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B05C5" w14:textId="72F4DD78" w:rsidR="003328D7" w:rsidRDefault="003328D7">
      <w:pPr>
        <w:widowControl/>
        <w:wordWrap/>
        <w:autoSpaceDE/>
        <w:autoSpaceDN/>
        <w:rPr>
          <w:sz w:val="22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2"/>
        <w:gridCol w:w="925"/>
        <w:gridCol w:w="924"/>
        <w:gridCol w:w="924"/>
        <w:gridCol w:w="924"/>
        <w:gridCol w:w="924"/>
        <w:gridCol w:w="924"/>
        <w:gridCol w:w="924"/>
        <w:gridCol w:w="924"/>
        <w:gridCol w:w="924"/>
        <w:gridCol w:w="924"/>
        <w:gridCol w:w="924"/>
        <w:gridCol w:w="924"/>
        <w:gridCol w:w="924"/>
        <w:gridCol w:w="924"/>
        <w:gridCol w:w="937"/>
        <w:gridCol w:w="648"/>
      </w:tblGrid>
      <w:tr w:rsidR="00580619" w:rsidRPr="004C0DFE" w14:paraId="11DCD802" w14:textId="71959A57" w:rsidTr="004E6E32">
        <w:trPr>
          <w:trHeight w:val="397"/>
        </w:trPr>
        <w:tc>
          <w:tcPr>
            <w:tcW w:w="4798" w:type="pct"/>
            <w:gridSpan w:val="1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291379" w14:textId="732B8444" w:rsidR="00580619" w:rsidRPr="004C0DFE" w:rsidRDefault="004E6E32" w:rsidP="00A73B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upplementary Material 4</w:t>
            </w: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 xml:space="preserve">. </w:t>
            </w:r>
            <w:r w:rsidR="00871A29" w:rsidRPr="00221EA4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Prevalence</w:t>
            </w:r>
            <w:r w:rsidR="00580619" w:rsidRPr="00221EA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ratio and 95% confidence intervals by socioeconomic status from 2006 to 2020 (among the total study group)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4EF4FE" w14:textId="77777777" w:rsidR="00580619" w:rsidRPr="004C0DFE" w:rsidRDefault="00580619" w:rsidP="00A73B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F97D77" w:rsidRPr="00F97D77" w14:paraId="3096FFE5" w14:textId="571971A3" w:rsidTr="004E6E32">
        <w:trPr>
          <w:trHeight w:val="283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79067" w14:textId="77777777" w:rsidR="00580619" w:rsidRPr="00F97D77" w:rsidRDefault="00580619" w:rsidP="00A73B0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4BAACB" w14:textId="71222974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E3EC62" w14:textId="469D2F71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F0661C" w14:textId="1731D5E6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8A1956" w14:textId="6DE795D8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FAD7EE" w14:textId="686C6FA2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3A7736" w14:textId="230396E9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FC43D5" w14:textId="5BC12230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C32DD4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ear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C1E3A0" w14:textId="1B497876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464125" w14:textId="6C9F055B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3E2857" w14:textId="2B9D60A2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9E9421" w14:textId="4F90E1F8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A59FDC" w14:textId="0439CD00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F2AE17" w14:textId="387A2DAD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0D62E0" w14:textId="423713EC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29715B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F97D77" w:rsidRPr="00F97D77" w14:paraId="339981B4" w14:textId="7EEE5C30" w:rsidTr="004E6E32">
        <w:trPr>
          <w:trHeight w:val="283"/>
        </w:trPr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E3C9D6" w14:textId="77777777" w:rsidR="00580619" w:rsidRPr="00F97D77" w:rsidRDefault="00580619" w:rsidP="00A73B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C2E1D2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5E0F47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7CF667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059E91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A0EFA7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169E61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C6B85F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9BD2C8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F1F3F6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28EBC7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E9FFBF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04FCAE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5E8530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286472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A2335E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539D1E" w14:textId="76CF797E" w:rsidR="00580619" w:rsidRPr="00221EA4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 for trend</w:t>
            </w:r>
          </w:p>
        </w:tc>
      </w:tr>
      <w:tr w:rsidR="00F97D77" w:rsidRPr="00F97D77" w14:paraId="18ACBD99" w14:textId="37BF4F28" w:rsidTr="004E6E32">
        <w:trPr>
          <w:trHeight w:val="283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311A717" w14:textId="77777777" w:rsidR="00580619" w:rsidRPr="00F97D77" w:rsidRDefault="00580619" w:rsidP="00A73B0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743E8E1" w14:textId="560428EA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34A038B" w14:textId="78A26D39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9768C17" w14:textId="0A452A35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3E928B8" w14:textId="1A70E888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2CC0DF0" w14:textId="78956280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93F63A9" w14:textId="15F0B214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FDF426F" w14:textId="4DEC5A31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304665A" w14:textId="7F4CFB1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AD77639" w14:textId="474993C5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6DF0F00" w14:textId="6CB6D47D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64F1F82" w14:textId="3D02BD24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4789406" w14:textId="2D1EE020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0D35CD4" w14:textId="1489017F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79D291F" w14:textId="670B1EC1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33F910E" w14:textId="30A7C61B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14C8168" w14:textId="77777777" w:rsidR="00580619" w:rsidRPr="00221EA4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97D77" w:rsidRPr="00F97D77" w14:paraId="427D83DF" w14:textId="2F0D3E63" w:rsidTr="004E6E32">
        <w:trPr>
          <w:trHeight w:val="283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2658F" w14:textId="77777777" w:rsidR="00580619" w:rsidRPr="00F97D77" w:rsidRDefault="00580619" w:rsidP="00A73B0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ousehold incom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EE3A9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09387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8604F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38E5D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9738E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2EC66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3C86B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C6FA9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48879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4813E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F07F5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11314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5AE45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B7C42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ADF18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F1A02" w14:textId="77777777" w:rsidR="00580619" w:rsidRPr="00221EA4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97D77" w:rsidRPr="00F97D77" w14:paraId="5C454365" w14:textId="0635817E" w:rsidTr="004E6E32">
        <w:trPr>
          <w:trHeight w:val="283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8C811" w14:textId="77777777" w:rsidR="00580619" w:rsidRPr="00F97D77" w:rsidRDefault="00580619" w:rsidP="00A73B0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High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02E02" w14:textId="08659361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1E9E8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72167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94821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1006A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9C7F6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9001C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6008B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FD48D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9E909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DC082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F0494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F9B4C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5A446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C0052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56C2E" w14:textId="77777777" w:rsidR="00580619" w:rsidRPr="00221EA4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97D77" w:rsidRPr="00F97D77" w14:paraId="0354FE0E" w14:textId="4403FD66" w:rsidTr="004E6E32">
        <w:trPr>
          <w:trHeight w:val="283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77253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Middl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81857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2</w:t>
            </w:r>
          </w:p>
          <w:p w14:paraId="3229C4ED" w14:textId="437A9F7E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9-0.8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4197A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07748BB9" w14:textId="1A123FC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8-0.9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3B27E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7</w:t>
            </w:r>
          </w:p>
          <w:p w14:paraId="1D20E099" w14:textId="71B35EB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5-0.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9305A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1</w:t>
            </w:r>
          </w:p>
          <w:p w14:paraId="1154FD64" w14:textId="2310CCC1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9-0.8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EE85D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1</w:t>
            </w:r>
          </w:p>
          <w:p w14:paraId="04899476" w14:textId="4145251B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8-0.8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60F12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4</w:t>
            </w:r>
          </w:p>
          <w:p w14:paraId="2D113003" w14:textId="72AD0871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2-0.8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AB9E2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9</w:t>
            </w:r>
          </w:p>
          <w:p w14:paraId="076B9EF6" w14:textId="5319C8F9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6-0.8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5F793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6</w:t>
            </w:r>
          </w:p>
          <w:p w14:paraId="46BDFBDD" w14:textId="1E57C2FB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4-0.9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DD907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5</w:t>
            </w:r>
          </w:p>
          <w:p w14:paraId="0174257B" w14:textId="382BB1A4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3-0.9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E4108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9</w:t>
            </w:r>
          </w:p>
          <w:p w14:paraId="5FCE8B24" w14:textId="7671BA3A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7-1.0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B6BA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4</w:t>
            </w:r>
          </w:p>
          <w:p w14:paraId="11BCCB69" w14:textId="134DFAB4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-0.9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F05D2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12D4263B" w14:textId="0FEF0828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7-0.9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09626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2</w:t>
            </w:r>
          </w:p>
          <w:p w14:paraId="6FCB69EA" w14:textId="562CEA3F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8-0.9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BA03D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8</w:t>
            </w:r>
          </w:p>
          <w:p w14:paraId="69AB36F5" w14:textId="7DAF0EDC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4-0.9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98CF6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8</w:t>
            </w:r>
          </w:p>
          <w:p w14:paraId="68684612" w14:textId="39D188A4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4-1.02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CFFFA" w14:textId="38517B4D" w:rsidR="00F97D77" w:rsidRPr="00221EA4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F97D77" w:rsidRPr="00F97D77" w14:paraId="3A0FFF6D" w14:textId="3B95166D" w:rsidTr="004E6E32">
        <w:trPr>
          <w:trHeight w:val="283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30692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Low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1EFE8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5</w:t>
            </w:r>
          </w:p>
          <w:p w14:paraId="7F4004AD" w14:textId="31ED570C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6-1.0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F4F43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1</w:t>
            </w:r>
          </w:p>
          <w:p w14:paraId="56005882" w14:textId="0500A2B9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3-1.1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8C906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3</w:t>
            </w:r>
          </w:p>
          <w:p w14:paraId="66505036" w14:textId="1264C89E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5-1.2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6C98C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8</w:t>
            </w:r>
          </w:p>
          <w:p w14:paraId="3222116B" w14:textId="297F066F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-1.0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89225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6</w:t>
            </w:r>
          </w:p>
          <w:p w14:paraId="6002FBA1" w14:textId="433B5D26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6-1.0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EFADE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8</w:t>
            </w:r>
          </w:p>
          <w:p w14:paraId="6D7C2D72" w14:textId="0F7AD6F1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8-1.0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F9B4E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4</w:t>
            </w:r>
          </w:p>
          <w:p w14:paraId="4FE86613" w14:textId="5DD5C0E6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5-1.1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745A2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3</w:t>
            </w:r>
          </w:p>
          <w:p w14:paraId="21A0C3E4" w14:textId="2C871FDC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5-1.2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2CBDF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5</w:t>
            </w:r>
          </w:p>
          <w:p w14:paraId="2F87C544" w14:textId="0393EBCE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8-1.3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EBE23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5</w:t>
            </w:r>
          </w:p>
          <w:p w14:paraId="06A78777" w14:textId="4D110DC5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7-1.3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9B8DC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3</w:t>
            </w:r>
          </w:p>
          <w:p w14:paraId="640497D3" w14:textId="2BA596F5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4-1.3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EFB6C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2</w:t>
            </w:r>
          </w:p>
          <w:p w14:paraId="1F417151" w14:textId="70F04183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3-1.3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BB904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6</w:t>
            </w:r>
          </w:p>
          <w:p w14:paraId="2CA4E6FA" w14:textId="71E5A584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7-1.2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CC0E1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1</w:t>
            </w:r>
          </w:p>
          <w:p w14:paraId="4D3DC149" w14:textId="3AF0656F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2-1.3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E7B1A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4</w:t>
            </w:r>
          </w:p>
          <w:p w14:paraId="552CFDC3" w14:textId="53957939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5-1.34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A300F" w14:textId="4F1793F8" w:rsidR="00F97D77" w:rsidRPr="00221EA4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F97D77" w:rsidRPr="00F97D77" w14:paraId="4FCC2FD8" w14:textId="0D628ED6" w:rsidTr="004E6E32">
        <w:trPr>
          <w:trHeight w:val="283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6CD6B" w14:textId="1E75468B" w:rsidR="00580619" w:rsidRPr="00F97D77" w:rsidRDefault="00580619" w:rsidP="00A73B0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ather’s education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34D06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EC023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DDA5A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E8E28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057BE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2EB3D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76D7C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FFE4B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B71B1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5631A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7A114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B64CA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68222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B29CB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F299D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E63FD" w14:textId="77777777" w:rsidR="00580619" w:rsidRPr="00221EA4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97D77" w:rsidRPr="00F97D77" w14:paraId="1B1364E0" w14:textId="581E95E2" w:rsidTr="004E6E32">
        <w:trPr>
          <w:trHeight w:val="283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45A11" w14:textId="77777777" w:rsidR="00580619" w:rsidRPr="00F97D77" w:rsidRDefault="00580619" w:rsidP="00A73B0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Tertiary or abov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02DE5" w14:textId="1FE14305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D7D5D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F2418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84EE2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72DB5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17178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AAD9B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3092B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3AC1D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E80D2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0B92E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CD8B9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32831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9D642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DA8DA" w14:textId="77777777" w:rsidR="00580619" w:rsidRPr="00F97D77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8E90D" w14:textId="77777777" w:rsidR="00580619" w:rsidRPr="00221EA4" w:rsidRDefault="00580619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97D77" w:rsidRPr="00F97D77" w14:paraId="31A7A0F4" w14:textId="5BC16B6B" w:rsidTr="004E6E32">
        <w:trPr>
          <w:trHeight w:val="283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1A942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Upper secondary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64D19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8</w:t>
            </w:r>
          </w:p>
          <w:p w14:paraId="0A97388C" w14:textId="58389285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6-1.0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1AA4C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3</w:t>
            </w:r>
          </w:p>
          <w:p w14:paraId="66611817" w14:textId="312EF6D5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1-1.0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E73BD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8</w:t>
            </w:r>
          </w:p>
          <w:p w14:paraId="35E62444" w14:textId="782B09AD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7-1.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08BF5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1</w:t>
            </w:r>
          </w:p>
          <w:p w14:paraId="590A0C7C" w14:textId="2E4602E2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9-1.0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BE661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6</w:t>
            </w:r>
          </w:p>
          <w:p w14:paraId="718DCB55" w14:textId="6E6217BD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5-1.0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0094F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3</w:t>
            </w:r>
          </w:p>
          <w:p w14:paraId="67BE775C" w14:textId="4BC1F95C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2-1.1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250A6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2</w:t>
            </w:r>
          </w:p>
          <w:p w14:paraId="10F5EB74" w14:textId="59BCD1A3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-1.1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8F1FE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3</w:t>
            </w:r>
          </w:p>
          <w:p w14:paraId="45566B40" w14:textId="37186A9A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2-1.2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E67E8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3</w:t>
            </w:r>
          </w:p>
          <w:p w14:paraId="1F5D533D" w14:textId="68D4E54D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2-1.2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BE179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9</w:t>
            </w:r>
          </w:p>
          <w:p w14:paraId="5A4F0E98" w14:textId="2185E049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9-1.3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EFD2B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3</w:t>
            </w:r>
          </w:p>
          <w:p w14:paraId="25EFC958" w14:textId="7CF32638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1-1.2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B444D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2</w:t>
            </w:r>
          </w:p>
          <w:p w14:paraId="7B0BEC90" w14:textId="1A87EB62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-1.3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88607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4</w:t>
            </w:r>
          </w:p>
          <w:p w14:paraId="137F47FA" w14:textId="6A1A6A6B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2-1.2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5C50D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2</w:t>
            </w:r>
          </w:p>
          <w:p w14:paraId="14F8F872" w14:textId="5A753FF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2-1.3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8F01F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6</w:t>
            </w:r>
          </w:p>
          <w:p w14:paraId="2E5FF0DA" w14:textId="1280CF53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5-1.37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2BD97" w14:textId="6C19829C" w:rsidR="00F97D77" w:rsidRPr="00221EA4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F97D77" w:rsidRPr="00F97D77" w14:paraId="1B73371E" w14:textId="69701BE6" w:rsidTr="004E6E32">
        <w:trPr>
          <w:trHeight w:val="283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68E9B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Basic or les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2F725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8</w:t>
            </w:r>
          </w:p>
          <w:p w14:paraId="70297B3D" w14:textId="3E601830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2-1.0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66137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7</w:t>
            </w:r>
          </w:p>
          <w:p w14:paraId="0269D670" w14:textId="3E6C471C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3-1.2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A7DC3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3</w:t>
            </w:r>
          </w:p>
          <w:p w14:paraId="31544328" w14:textId="16179E99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-1.0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2DF8A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</w:t>
            </w:r>
          </w:p>
          <w:p w14:paraId="08A11F6B" w14:textId="3696947D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7-1.1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CC73C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3</w:t>
            </w:r>
          </w:p>
          <w:p w14:paraId="283EF3BC" w14:textId="3A5417FF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1-1.1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45962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6</w:t>
            </w:r>
          </w:p>
          <w:p w14:paraId="12193F0D" w14:textId="10E5C3FE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67-1.2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09D31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4</w:t>
            </w:r>
          </w:p>
          <w:p w14:paraId="6D94A1B3" w14:textId="575B443B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75-1.3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47D83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65</w:t>
            </w:r>
          </w:p>
          <w:p w14:paraId="7A0C30E8" w14:textId="6A6004A5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88-1.4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BFA39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67</w:t>
            </w:r>
          </w:p>
          <w:p w14:paraId="40BD2F3D" w14:textId="4D5B58F0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93-1.4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644B2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8</w:t>
            </w:r>
          </w:p>
          <w:p w14:paraId="34CA13D9" w14:textId="61262C91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85-1.3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FC97E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7</w:t>
            </w:r>
          </w:p>
          <w:p w14:paraId="476839C2" w14:textId="7881E26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97-1.4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83DE8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85</w:t>
            </w:r>
          </w:p>
          <w:p w14:paraId="047C9DB9" w14:textId="7C0BD1FB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14-1.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8C170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3</w:t>
            </w:r>
          </w:p>
          <w:p w14:paraId="3BBB784E" w14:textId="66C1A48D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81-1.2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EB03C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75</w:t>
            </w:r>
          </w:p>
          <w:p w14:paraId="220327B9" w14:textId="428BA83E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12-1.4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552AA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67</w:t>
            </w:r>
          </w:p>
          <w:p w14:paraId="6E17A072" w14:textId="205134D4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01-1.39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B42CA" w14:textId="29576501" w:rsidR="00F97D77" w:rsidRPr="00221EA4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F97D77" w:rsidRPr="00F97D77" w14:paraId="3FA0C74F" w14:textId="386DF901" w:rsidTr="004E6E32">
        <w:trPr>
          <w:trHeight w:val="283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63D8F" w14:textId="2BA7668D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ther’s education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4719D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765A2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2CA46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6B1C7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EEAAC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D97FC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C6DAB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83222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8033D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12089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A1ED5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D9CFB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C2D97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DBC9E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9CD2A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668FD" w14:textId="77777777" w:rsidR="00F97D77" w:rsidRPr="00221EA4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97D77" w:rsidRPr="00F97D77" w14:paraId="5B030B2E" w14:textId="212692A5" w:rsidTr="004E6E32">
        <w:trPr>
          <w:trHeight w:val="283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AEFB4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Tertiary or abov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A833D" w14:textId="3A0CCFD2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99381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C7543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B4410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EE08C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92051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9ABE1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3924F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0A3B0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4593F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0BC92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F2274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987D2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C484D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E709E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48A99" w14:textId="77777777" w:rsidR="00F97D77" w:rsidRPr="00221EA4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97D77" w:rsidRPr="00F97D77" w14:paraId="7C8C780D" w14:textId="77D5F46F" w:rsidTr="004E6E32">
        <w:trPr>
          <w:trHeight w:val="283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0BCE1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Upper secondary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C7168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1</w:t>
            </w:r>
          </w:p>
          <w:p w14:paraId="48EABD0F" w14:textId="24D772E2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-1.0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602ED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8</w:t>
            </w:r>
          </w:p>
          <w:p w14:paraId="7063C090" w14:textId="660B286B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7-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C6820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3</w:t>
            </w:r>
          </w:p>
          <w:p w14:paraId="3DDF4588" w14:textId="3DC389CA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2-1.0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A94D9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8</w:t>
            </w:r>
          </w:p>
          <w:p w14:paraId="397B3791" w14:textId="528D2D76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7-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0320D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3</w:t>
            </w:r>
          </w:p>
          <w:p w14:paraId="470F8241" w14:textId="22FCD00D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1-1.0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9D822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1</w:t>
            </w:r>
          </w:p>
          <w:p w14:paraId="3904C384" w14:textId="7F358430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-1.0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16239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</w:t>
            </w:r>
          </w:p>
          <w:p w14:paraId="06CD78DF" w14:textId="34920092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9-1.1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3EFD8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7</w:t>
            </w:r>
          </w:p>
          <w:p w14:paraId="13A2B54B" w14:textId="225509D0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5-1.1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47B16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8</w:t>
            </w:r>
          </w:p>
          <w:p w14:paraId="6411AD26" w14:textId="36D2E81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7-1.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A3704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9</w:t>
            </w:r>
          </w:p>
          <w:p w14:paraId="152C7FC5" w14:textId="55BD4FDF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9-1.3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69526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8</w:t>
            </w:r>
          </w:p>
          <w:p w14:paraId="672E70CC" w14:textId="31D4C8BE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5-1.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6086D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9</w:t>
            </w:r>
          </w:p>
          <w:p w14:paraId="7BAA1FD7" w14:textId="52FDFEDC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7-1.2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AF7AC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8</w:t>
            </w:r>
          </w:p>
          <w:p w14:paraId="48948439" w14:textId="4EFC6E5B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5-1.2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17824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3</w:t>
            </w:r>
          </w:p>
          <w:p w14:paraId="04A16823" w14:textId="65DAD99D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2-1.2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EAE73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4</w:t>
            </w:r>
          </w:p>
          <w:p w14:paraId="3F24A9A2" w14:textId="69C74D7D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2-1.26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F32E5" w14:textId="7B450351" w:rsidR="00F97D77" w:rsidRPr="00221EA4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F97D77" w:rsidRPr="00F97D77" w14:paraId="56A6E3AA" w14:textId="70205CAC" w:rsidTr="004E6E32">
        <w:trPr>
          <w:trHeight w:val="283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68083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Basic or les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4E932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9</w:t>
            </w:r>
          </w:p>
          <w:p w14:paraId="2CDCE9BF" w14:textId="27D2FAC2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3-1.0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586F1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6</w:t>
            </w:r>
          </w:p>
          <w:p w14:paraId="32001B28" w14:textId="23D68E8A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3-1.2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F13BC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3</w:t>
            </w:r>
          </w:p>
          <w:p w14:paraId="491E8E0B" w14:textId="4E1508B5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9-1.0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ACC1E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9</w:t>
            </w:r>
          </w:p>
          <w:p w14:paraId="343C24E6" w14:textId="0B657FE8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6-1.0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B5FFB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</w:t>
            </w:r>
          </w:p>
          <w:p w14:paraId="02604A6C" w14:textId="518DD981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9-1.1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EC509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</w:t>
            </w:r>
          </w:p>
          <w:p w14:paraId="4313D3EC" w14:textId="1CD9D5B8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6-1.2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F672A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</w:t>
            </w:r>
          </w:p>
          <w:p w14:paraId="6AB5D189" w14:textId="01C58FCD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71-1.3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27DF1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5</w:t>
            </w:r>
          </w:p>
          <w:p w14:paraId="5C346C94" w14:textId="1B066A48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68-1.2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AA8F4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</w:t>
            </w:r>
          </w:p>
          <w:p w14:paraId="6236549D" w14:textId="2E609852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77-1.2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F213C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92</w:t>
            </w:r>
          </w:p>
          <w:p w14:paraId="5958E59F" w14:textId="386AC666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24-1.6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C40A0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66</w:t>
            </w:r>
          </w:p>
          <w:p w14:paraId="426DF5C1" w14:textId="5A183455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94-1.4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82572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72</w:t>
            </w:r>
          </w:p>
          <w:p w14:paraId="0F79C3A9" w14:textId="6FE1590F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03-1.4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0678E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9</w:t>
            </w:r>
          </w:p>
          <w:p w14:paraId="4D53D601" w14:textId="3DC19125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69-1.1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F5691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76</w:t>
            </w:r>
          </w:p>
          <w:p w14:paraId="2445B344" w14:textId="6A48DE80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18-1.4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B7906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6</w:t>
            </w:r>
          </w:p>
          <w:p w14:paraId="20FAF572" w14:textId="108E98A0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83-1.17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01864" w14:textId="0A6999EB" w:rsidR="00F97D77" w:rsidRPr="00221EA4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16</w:t>
            </w:r>
          </w:p>
        </w:tc>
      </w:tr>
      <w:tr w:rsidR="00F97D77" w:rsidRPr="00F97D77" w14:paraId="558F886A" w14:textId="47046901" w:rsidTr="004E6E32">
        <w:trPr>
          <w:trHeight w:val="283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8D503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rbanicity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0AF47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112CE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B44C5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A34E5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C34CC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23679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09AEC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416D8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D1E68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44FA1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F90C8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21277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B0F7D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DE0FD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D14B1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D1971" w14:textId="77777777" w:rsidR="00F97D77" w:rsidRPr="00221EA4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97D77" w:rsidRPr="00F97D77" w14:paraId="2379FFB3" w14:textId="3605C1DE" w:rsidTr="004E6E32">
        <w:trPr>
          <w:trHeight w:val="283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13A99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Metropolitan citie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1F598" w14:textId="2CF046F6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7A55A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F656F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310FE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FA68E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57DF5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E212D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BC13F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15824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F3724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346A8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A680E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6D6CC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B37BC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60927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B35DF" w14:textId="77777777" w:rsidR="00F97D77" w:rsidRPr="00221EA4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97D77" w:rsidRPr="00F97D77" w14:paraId="778D2C63" w14:textId="7B7E65C7" w:rsidTr="004E6E32">
        <w:trPr>
          <w:trHeight w:val="283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34A66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Other citie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19A3E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5</w:t>
            </w:r>
          </w:p>
          <w:p w14:paraId="0859F2C4" w14:textId="3386EFDA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2-0.8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A2918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6</w:t>
            </w:r>
          </w:p>
          <w:p w14:paraId="7DC2F628" w14:textId="0CB74B33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3-0.8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B9F31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9</w:t>
            </w:r>
          </w:p>
          <w:p w14:paraId="3B6A5C22" w14:textId="10D6F7F1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7-1.0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DE8D3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5</w:t>
            </w:r>
          </w:p>
          <w:p w14:paraId="7A5D6B13" w14:textId="7DC9EBB9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3-0.9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060CB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8</w:t>
            </w:r>
          </w:p>
          <w:p w14:paraId="6CE1B93A" w14:textId="685E12ED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6-1.0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CCEDE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2</w:t>
            </w:r>
          </w:p>
          <w:p w14:paraId="2A8BD3B1" w14:textId="3AC9250B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-0.9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EB50A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3</w:t>
            </w:r>
          </w:p>
          <w:p w14:paraId="5144FD40" w14:textId="21941754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-0.9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24B79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2</w:t>
            </w:r>
          </w:p>
          <w:p w14:paraId="5EB452D2" w14:textId="25F61F73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-1.0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058F5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4</w:t>
            </w:r>
          </w:p>
          <w:p w14:paraId="46DA2292" w14:textId="44416793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1-0.9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8CF03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6</w:t>
            </w:r>
          </w:p>
          <w:p w14:paraId="396D248A" w14:textId="100A8DCB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3-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A3A83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4</w:t>
            </w:r>
          </w:p>
          <w:p w14:paraId="2B1F9262" w14:textId="55A3A0E9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-0.9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139AE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5</w:t>
            </w:r>
          </w:p>
          <w:p w14:paraId="753F81AE" w14:textId="4A4ECD5C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1-0.9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102D6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5</w:t>
            </w:r>
          </w:p>
          <w:p w14:paraId="205EE660" w14:textId="1BF6C01C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1-0.9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4FD28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73B8B595" w14:textId="18B0C74B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5-0.9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B30D3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7</w:t>
            </w:r>
          </w:p>
          <w:p w14:paraId="101B04A0" w14:textId="428CFA79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2-0.92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38538" w14:textId="70632548" w:rsidR="00F97D77" w:rsidRPr="00221EA4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79</w:t>
            </w:r>
          </w:p>
        </w:tc>
      </w:tr>
      <w:tr w:rsidR="00F97D77" w:rsidRPr="00F97D77" w14:paraId="3A9B5EB6" w14:textId="76EA8DFB" w:rsidTr="004E6E32">
        <w:trPr>
          <w:trHeight w:val="283"/>
        </w:trPr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ECCFFE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Rural area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21638F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5</w:t>
            </w:r>
          </w:p>
          <w:p w14:paraId="00F43133" w14:textId="57F566B9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5-0.86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80E7333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2</w:t>
            </w:r>
          </w:p>
          <w:p w14:paraId="331010A0" w14:textId="3D6641C5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3-0.92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458EEC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3</w:t>
            </w:r>
          </w:p>
          <w:p w14:paraId="0A5A8C37" w14:textId="6588FCB4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4-0.92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0B2A985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1</w:t>
            </w:r>
          </w:p>
          <w:p w14:paraId="4EC1E0E6" w14:textId="211E2703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2-0.9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4269E3F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3</w:t>
            </w:r>
          </w:p>
          <w:p w14:paraId="7EDDC19D" w14:textId="1891ACC2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6-1.11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7E3B4B5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2</w:t>
            </w:r>
          </w:p>
          <w:p w14:paraId="1C599554" w14:textId="5598647C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3-0.92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454F28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4</w:t>
            </w:r>
          </w:p>
          <w:p w14:paraId="33C28392" w14:textId="7EFAA238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6-1.03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A364631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4</w:t>
            </w:r>
          </w:p>
          <w:p w14:paraId="483E3987" w14:textId="4F2F9A3F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6-1.03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A33082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3</w:t>
            </w:r>
          </w:p>
          <w:p w14:paraId="1631C072" w14:textId="6D88EB4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8-1.1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CADA867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3</w:t>
            </w:r>
          </w:p>
          <w:p w14:paraId="0DB08512" w14:textId="0D226E1C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8-1.2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DE7539A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6</w:t>
            </w:r>
          </w:p>
          <w:p w14:paraId="47EDCB18" w14:textId="6E7F001A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-1.23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011A04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7</w:t>
            </w:r>
          </w:p>
          <w:p w14:paraId="08954378" w14:textId="464FF34E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-1.15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E420D0F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</w:t>
            </w:r>
          </w:p>
          <w:p w14:paraId="614A0DB6" w14:textId="66FBB7C3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3-1.17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A4DDAD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2</w:t>
            </w:r>
          </w:p>
          <w:p w14:paraId="70FCE504" w14:textId="50D93F44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4-1.11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DD53660" w14:textId="77777777" w:rsid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3</w:t>
            </w:r>
          </w:p>
          <w:p w14:paraId="30EACBDB" w14:textId="3793CE94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F97D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4-1.03)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55D1D1" w14:textId="169F8BEB" w:rsidR="00F97D77" w:rsidRPr="00221EA4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F97D77" w:rsidRPr="00F97D77" w14:paraId="462BD7C0" w14:textId="3A5F0DAD" w:rsidTr="004E6E32">
        <w:trPr>
          <w:trHeight w:val="283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D30E6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9DE04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72009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4D848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A01EC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88451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8D923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EF905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3FE78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630A3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4BE65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91916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42627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872BE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6D54A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151CC" w14:textId="77777777" w:rsidR="00F97D77" w:rsidRPr="00F97D77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C7C03" w14:textId="77777777" w:rsidR="00F97D77" w:rsidRPr="00221EA4" w:rsidRDefault="00F97D77" w:rsidP="00F97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206633B7" w14:textId="3F46E5B0" w:rsidR="0061020D" w:rsidRPr="00F97D77" w:rsidRDefault="0061020D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</w:p>
    <w:p w14:paraId="1DE65859" w14:textId="14BB6562" w:rsidR="00F60FBA" w:rsidRDefault="00F60FBA">
      <w:pPr>
        <w:widowControl/>
        <w:wordWrap/>
        <w:autoSpaceDE/>
        <w:autoSpaceDN/>
        <w:rPr>
          <w:sz w:val="22"/>
          <w:szCs w:val="24"/>
        </w:rPr>
      </w:pPr>
      <w:r>
        <w:rPr>
          <w:sz w:val="22"/>
          <w:szCs w:val="24"/>
        </w:rPr>
        <w:br w:type="page"/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5"/>
        <w:gridCol w:w="925"/>
        <w:gridCol w:w="924"/>
        <w:gridCol w:w="924"/>
        <w:gridCol w:w="924"/>
        <w:gridCol w:w="924"/>
        <w:gridCol w:w="924"/>
        <w:gridCol w:w="924"/>
        <w:gridCol w:w="924"/>
        <w:gridCol w:w="924"/>
        <w:gridCol w:w="924"/>
        <w:gridCol w:w="924"/>
        <w:gridCol w:w="924"/>
        <w:gridCol w:w="924"/>
        <w:gridCol w:w="924"/>
        <w:gridCol w:w="924"/>
        <w:gridCol w:w="658"/>
      </w:tblGrid>
      <w:tr w:rsidR="008C799A" w:rsidRPr="00D205C5" w14:paraId="0F6883D4" w14:textId="259C337F" w:rsidTr="004E6E32">
        <w:trPr>
          <w:trHeight w:val="397"/>
        </w:trPr>
        <w:tc>
          <w:tcPr>
            <w:tcW w:w="5000" w:type="pct"/>
            <w:gridSpan w:val="1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7050B2" w14:textId="74DCEB31" w:rsidR="008C799A" w:rsidRPr="00D205C5" w:rsidRDefault="004E6E32" w:rsidP="00F60F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lastRenderedPageBreak/>
              <w:t>S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upplementary Material 4</w:t>
            </w:r>
            <w:r w:rsidRPr="00221EA4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 xml:space="preserve"> </w:t>
            </w:r>
            <w:r w:rsidR="008C799A" w:rsidRPr="00221EA4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(continued)</w:t>
            </w:r>
            <w:r w:rsidR="008C799A" w:rsidRPr="00221EA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. </w:t>
            </w:r>
            <w:r w:rsidR="000B38A7" w:rsidRPr="00221EA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Prevalence ratio and 95% confidence intervals by socioeconomic status from 2006 to 2020 </w:t>
            </w:r>
            <w:r w:rsidR="008C799A" w:rsidRPr="00221EA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according to sex)</w:t>
            </w:r>
          </w:p>
        </w:tc>
      </w:tr>
      <w:tr w:rsidR="008B2B7D" w:rsidRPr="00D205C5" w14:paraId="4C31562C" w14:textId="13D4BA66" w:rsidTr="004E6E32">
        <w:trPr>
          <w:trHeight w:val="283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625F8" w14:textId="77777777" w:rsidR="0002233A" w:rsidRPr="00D205C5" w:rsidRDefault="0002233A" w:rsidP="00F60F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3B7FA7" w14:textId="561F2A81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9CD402" w14:textId="04AE688A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7DF5E4" w14:textId="31ED2929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4F0944" w14:textId="7250D81E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233C95" w14:textId="227FE904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D819E3" w14:textId="201B0A82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65F9AD" w14:textId="486EDEB7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281E04" w14:textId="77777777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ear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1453D2" w14:textId="6062E2E0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E08D5C" w14:textId="4CA6A7C1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9BD5BF" w14:textId="307E8509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63B343" w14:textId="00C26FA8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E0F7FE" w14:textId="3E423B26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969F45" w14:textId="0DE406B6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68E54B" w14:textId="7FE23441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FF86BC" w14:textId="77777777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8B2B7D" w:rsidRPr="00D205C5" w14:paraId="2E861983" w14:textId="7FE0D686" w:rsidTr="004E6E32">
        <w:trPr>
          <w:trHeight w:val="283"/>
        </w:trPr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C3AD5A" w14:textId="77777777" w:rsidR="0002233A" w:rsidRPr="00D205C5" w:rsidRDefault="0002233A" w:rsidP="000223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DE2798" w14:textId="77777777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A1BA27" w14:textId="77777777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6F2C08" w14:textId="77777777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F8FBC8" w14:textId="77777777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E00F70" w14:textId="77777777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BCDEC0" w14:textId="77777777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BA6C41" w14:textId="77777777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D7C0E0" w14:textId="77777777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0EFAE3" w14:textId="77777777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BBA212" w14:textId="77777777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454A95" w14:textId="77777777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4AF8E4" w14:textId="77777777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3B169A" w14:textId="77777777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DEC846" w14:textId="77777777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B5CCFE" w14:textId="77777777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92D906" w14:textId="54A00208" w:rsidR="0002233A" w:rsidRPr="00221EA4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 for trend</w:t>
            </w:r>
          </w:p>
        </w:tc>
      </w:tr>
      <w:tr w:rsidR="00D205C5" w:rsidRPr="00D205C5" w14:paraId="2298B0DB" w14:textId="6F9CAF3E" w:rsidTr="004E6E32">
        <w:trPr>
          <w:trHeight w:val="283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98D7AB3" w14:textId="77777777" w:rsidR="0002233A" w:rsidRPr="00D205C5" w:rsidRDefault="0002233A" w:rsidP="000223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oy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3A90322" w14:textId="23FB8E09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5EA34F3" w14:textId="0484C2D2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4FE2305" w14:textId="743293B4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492615D" w14:textId="5359610B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EAE1204" w14:textId="26ECB831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6F5E624" w14:textId="6262F76E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28ABFE1" w14:textId="09BB29AE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FEFFB8B" w14:textId="6C3AAF35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491F769" w14:textId="22606A88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ECD50FB" w14:textId="67E3BAFF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5A8A539" w14:textId="2689AF71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1D72EBC" w14:textId="0B1C3D9F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28B086" w14:textId="5574BFBF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F08D06E" w14:textId="7AECEB0F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030FE4D" w14:textId="6E029522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68FBC54C" w14:textId="77777777" w:rsidR="0002233A" w:rsidRPr="00221EA4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8B2B7D" w:rsidRPr="00D205C5" w14:paraId="50C79559" w14:textId="1DCCE47B" w:rsidTr="004E6E32">
        <w:trPr>
          <w:trHeight w:val="283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59627" w14:textId="1F8E5850" w:rsidR="0002233A" w:rsidRPr="00D205C5" w:rsidRDefault="0002233A" w:rsidP="000223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ousehold incom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E32C7" w14:textId="77777777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EE99E" w14:textId="77777777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50679" w14:textId="77777777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63303" w14:textId="77777777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FD8DF" w14:textId="77777777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FDA9A" w14:textId="77777777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1F585" w14:textId="77777777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4FCA2" w14:textId="77777777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C9C81" w14:textId="77777777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CEFE8" w14:textId="77777777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C789E" w14:textId="77777777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BF701" w14:textId="77777777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F9E47" w14:textId="77777777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7FD7C" w14:textId="77777777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442E8" w14:textId="77777777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5FD6D" w14:textId="77777777" w:rsidR="0002233A" w:rsidRPr="00221EA4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8B2B7D" w:rsidRPr="00D205C5" w14:paraId="6966D995" w14:textId="5BB82805" w:rsidTr="004E6E32">
        <w:trPr>
          <w:trHeight w:val="283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953B9" w14:textId="236A6281" w:rsidR="0002233A" w:rsidRPr="00D205C5" w:rsidRDefault="0002233A" w:rsidP="000223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High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D9242" w14:textId="681CD09E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0D4B4" w14:textId="77777777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CD85A" w14:textId="77777777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4E22B" w14:textId="77777777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54D8F" w14:textId="77777777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D3ACB" w14:textId="77777777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56167" w14:textId="77777777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67638" w14:textId="77777777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23F53" w14:textId="77777777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42C18" w14:textId="77777777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C5F7F" w14:textId="77777777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86F9D" w14:textId="77777777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ECA22" w14:textId="77777777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D23A3" w14:textId="77777777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D0147" w14:textId="77777777" w:rsidR="0002233A" w:rsidRPr="00D205C5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43776" w14:textId="77777777" w:rsidR="0002233A" w:rsidRPr="00221EA4" w:rsidRDefault="0002233A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D205C5" w:rsidRPr="00D205C5" w14:paraId="77E83F20" w14:textId="48307612" w:rsidTr="004E6E32">
        <w:trPr>
          <w:trHeight w:val="283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60C56" w14:textId="31292E9C" w:rsidR="0059701E" w:rsidRPr="00D205C5" w:rsidRDefault="0059701E" w:rsidP="005970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Middl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A6D36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1</w:t>
            </w:r>
          </w:p>
          <w:p w14:paraId="4804059A" w14:textId="31CC8EF4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-0.8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1752D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1</w:t>
            </w:r>
          </w:p>
          <w:p w14:paraId="5D57ADED" w14:textId="7BA9240C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2-0.9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3BDC8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9</w:t>
            </w:r>
          </w:p>
          <w:p w14:paraId="07B833CB" w14:textId="3CF486CF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9-0.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57BD2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6</w:t>
            </w:r>
          </w:p>
          <w:p w14:paraId="40A7AC4B" w14:textId="13ABFF7C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6-0.8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8B330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2</w:t>
            </w:r>
          </w:p>
          <w:p w14:paraId="7B897FE6" w14:textId="4B0F24C9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1-0.8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17C9D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3</w:t>
            </w:r>
          </w:p>
          <w:p w14:paraId="64FCA5C5" w14:textId="26E67112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2-0.8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892A0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7</w:t>
            </w:r>
          </w:p>
          <w:p w14:paraId="4B706349" w14:textId="130DE768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5-0.7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84D08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3</w:t>
            </w:r>
          </w:p>
          <w:p w14:paraId="319DD6DD" w14:textId="310002F9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2-0.9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AC4E2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2</w:t>
            </w:r>
          </w:p>
          <w:p w14:paraId="0F48B2FB" w14:textId="060FF8D5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1-0.9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3DF4B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9</w:t>
            </w:r>
          </w:p>
          <w:p w14:paraId="730700BA" w14:textId="5FBA022E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8-0.9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15306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1</w:t>
            </w:r>
          </w:p>
          <w:p w14:paraId="6EB3CC97" w14:textId="053AFD80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9-0.9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1B800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8</w:t>
            </w:r>
          </w:p>
          <w:p w14:paraId="02BCA1CA" w14:textId="775CA386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6-0.9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7E8A5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2</w:t>
            </w:r>
          </w:p>
          <w:p w14:paraId="19976946" w14:textId="4834B5F1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-0.9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8E21E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6</w:t>
            </w:r>
          </w:p>
          <w:p w14:paraId="60AE6052" w14:textId="0F37901D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3-0.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85168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4</w:t>
            </w:r>
          </w:p>
          <w:p w14:paraId="1CB21BFB" w14:textId="6E87F0C6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1-0.98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E5FF8" w14:textId="5925A4C9" w:rsidR="0059701E" w:rsidRPr="00221EA4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0.192</w:t>
            </w:r>
          </w:p>
        </w:tc>
      </w:tr>
      <w:tr w:rsidR="00D205C5" w:rsidRPr="00D205C5" w14:paraId="61AABD1F" w14:textId="3C244EE3" w:rsidTr="004E6E32">
        <w:trPr>
          <w:trHeight w:val="283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AB1C0" w14:textId="29700BEE" w:rsidR="0059701E" w:rsidRPr="00D205C5" w:rsidRDefault="0059701E" w:rsidP="005970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Low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06D62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9</w:t>
            </w:r>
          </w:p>
          <w:p w14:paraId="3211E7CB" w14:textId="6570E932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1-0.8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11722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3</w:t>
            </w:r>
          </w:p>
          <w:p w14:paraId="73F636CD" w14:textId="0F214D32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6-1.0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65558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3</w:t>
            </w:r>
          </w:p>
          <w:p w14:paraId="47A1516E" w14:textId="1185058F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7-1.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E675E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3</w:t>
            </w:r>
          </w:p>
          <w:p w14:paraId="12BDC5A6" w14:textId="5B406208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6-1.0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6A83D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4</w:t>
            </w:r>
          </w:p>
          <w:p w14:paraId="15543F3C" w14:textId="76111D99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6-0.9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48E82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5C0A90AD" w14:textId="721BE957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3-0.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726CF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7</w:t>
            </w:r>
          </w:p>
          <w:p w14:paraId="1C5D1950" w14:textId="1F88C624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9-0.9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F5D1A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3</w:t>
            </w:r>
          </w:p>
          <w:p w14:paraId="3AA0CB15" w14:textId="232360B9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6-1.0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50CEB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</w:t>
            </w:r>
          </w:p>
          <w:p w14:paraId="459BC73C" w14:textId="3B1D81F7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5-1.1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ABDFC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1</w:t>
            </w:r>
          </w:p>
          <w:p w14:paraId="04372423" w14:textId="182755F9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5-1.0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4F0DC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4</w:t>
            </w:r>
          </w:p>
          <w:p w14:paraId="5272164D" w14:textId="53891DB5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7-1.1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92F32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8</w:t>
            </w:r>
          </w:p>
          <w:p w14:paraId="7DCE5BAA" w14:textId="6724780A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2-1.1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746A3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9</w:t>
            </w:r>
          </w:p>
          <w:p w14:paraId="709F84D6" w14:textId="492D9DFA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2-1.0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DBB8C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9</w:t>
            </w:r>
          </w:p>
          <w:p w14:paraId="32B7FE27" w14:textId="67B0AEB7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1-1.1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28A08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5</w:t>
            </w:r>
          </w:p>
          <w:p w14:paraId="579DF41C" w14:textId="0A962D54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7-1.14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3313B" w14:textId="142FA6F0" w:rsidR="0059701E" w:rsidRPr="00221EA4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0.005</w:t>
            </w:r>
          </w:p>
        </w:tc>
      </w:tr>
      <w:tr w:rsidR="008B2B7D" w:rsidRPr="00D205C5" w14:paraId="6BAEC58A" w14:textId="27B48B50" w:rsidTr="004E6E32">
        <w:trPr>
          <w:trHeight w:val="283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63E21" w14:textId="7413CE46" w:rsidR="00D619F8" w:rsidRPr="00D205C5" w:rsidRDefault="00D619F8" w:rsidP="00D619F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ather’s education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A5918" w14:textId="77777777" w:rsidR="00D619F8" w:rsidRPr="00D205C5" w:rsidRDefault="00D619F8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8D725" w14:textId="77777777" w:rsidR="00D619F8" w:rsidRPr="00D205C5" w:rsidRDefault="00D619F8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26FB8" w14:textId="77777777" w:rsidR="00D619F8" w:rsidRPr="00D205C5" w:rsidRDefault="00D619F8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4D86A" w14:textId="77777777" w:rsidR="00D619F8" w:rsidRPr="00D205C5" w:rsidRDefault="00D619F8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F0391" w14:textId="77777777" w:rsidR="00D619F8" w:rsidRPr="00D205C5" w:rsidRDefault="00D619F8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8C032" w14:textId="77777777" w:rsidR="00D619F8" w:rsidRPr="00D205C5" w:rsidRDefault="00D619F8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214EF" w14:textId="77777777" w:rsidR="00D619F8" w:rsidRPr="00D205C5" w:rsidRDefault="00D619F8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9D556" w14:textId="77777777" w:rsidR="00D619F8" w:rsidRPr="00D205C5" w:rsidRDefault="00D619F8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A2D24" w14:textId="77777777" w:rsidR="00D619F8" w:rsidRPr="00D205C5" w:rsidRDefault="00D619F8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2A34F" w14:textId="77777777" w:rsidR="00D619F8" w:rsidRPr="00D205C5" w:rsidRDefault="00D619F8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FD063" w14:textId="77777777" w:rsidR="00D619F8" w:rsidRPr="00D205C5" w:rsidRDefault="00D619F8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A32C5" w14:textId="77777777" w:rsidR="00D619F8" w:rsidRPr="00D205C5" w:rsidRDefault="00D619F8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A6A02" w14:textId="77777777" w:rsidR="00D619F8" w:rsidRPr="00D205C5" w:rsidRDefault="00D619F8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1C2A4" w14:textId="77777777" w:rsidR="00D619F8" w:rsidRPr="00D205C5" w:rsidRDefault="00D619F8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4E76B" w14:textId="77777777" w:rsidR="00D619F8" w:rsidRPr="00D205C5" w:rsidRDefault="00D619F8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13E99" w14:textId="77777777" w:rsidR="00D619F8" w:rsidRPr="00221EA4" w:rsidRDefault="00D619F8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8B2B7D" w:rsidRPr="00D205C5" w14:paraId="6BD4D516" w14:textId="4BDB58CF" w:rsidTr="004E6E32">
        <w:trPr>
          <w:trHeight w:val="283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D3EE3" w14:textId="568A4F8D" w:rsidR="00D619F8" w:rsidRPr="00D205C5" w:rsidRDefault="00D619F8" w:rsidP="00D619F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Tertiary or abov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258C5" w14:textId="042469A8" w:rsidR="00D619F8" w:rsidRPr="00D205C5" w:rsidRDefault="00D619F8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429ED" w14:textId="77777777" w:rsidR="00D619F8" w:rsidRPr="00D205C5" w:rsidRDefault="00D619F8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930F5" w14:textId="77777777" w:rsidR="00D619F8" w:rsidRPr="00D205C5" w:rsidRDefault="00D619F8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7E1E6" w14:textId="77777777" w:rsidR="00D619F8" w:rsidRPr="00D205C5" w:rsidRDefault="00D619F8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2058D" w14:textId="77777777" w:rsidR="00D619F8" w:rsidRPr="00D205C5" w:rsidRDefault="00D619F8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BD99F" w14:textId="77777777" w:rsidR="00D619F8" w:rsidRPr="00D205C5" w:rsidRDefault="00D619F8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89C13" w14:textId="77777777" w:rsidR="00D619F8" w:rsidRPr="00D205C5" w:rsidRDefault="00D619F8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873B9" w14:textId="77777777" w:rsidR="00D619F8" w:rsidRPr="00D205C5" w:rsidRDefault="00D619F8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C4C7D" w14:textId="77777777" w:rsidR="00D619F8" w:rsidRPr="00D205C5" w:rsidRDefault="00D619F8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F0771" w14:textId="77777777" w:rsidR="00D619F8" w:rsidRPr="00D205C5" w:rsidRDefault="00D619F8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D3E17" w14:textId="77777777" w:rsidR="00D619F8" w:rsidRPr="00D205C5" w:rsidRDefault="00D619F8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3A922" w14:textId="77777777" w:rsidR="00D619F8" w:rsidRPr="00D205C5" w:rsidRDefault="00D619F8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C60B6" w14:textId="77777777" w:rsidR="00D619F8" w:rsidRPr="00D205C5" w:rsidRDefault="00D619F8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6D433" w14:textId="77777777" w:rsidR="00D619F8" w:rsidRPr="00D205C5" w:rsidRDefault="00D619F8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77734" w14:textId="77777777" w:rsidR="00D619F8" w:rsidRPr="00D205C5" w:rsidRDefault="00D619F8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AE640" w14:textId="77777777" w:rsidR="00D619F8" w:rsidRPr="00221EA4" w:rsidRDefault="00D619F8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D205C5" w:rsidRPr="00D205C5" w14:paraId="7FCACFAC" w14:textId="268FF20E" w:rsidTr="004E6E32">
        <w:trPr>
          <w:trHeight w:val="283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FACF8" w14:textId="0115F32E" w:rsidR="0059701E" w:rsidRPr="00D205C5" w:rsidRDefault="0059701E" w:rsidP="005970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Upper secondary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14F15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8</w:t>
            </w:r>
          </w:p>
          <w:p w14:paraId="119B893A" w14:textId="5133D47C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7-0.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8EF53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9</w:t>
            </w:r>
          </w:p>
          <w:p w14:paraId="16EC3576" w14:textId="50221DE4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9-0.9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3CCFE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2</w:t>
            </w:r>
          </w:p>
          <w:p w14:paraId="7ECBBCF7" w14:textId="026BFF00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3-1.0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A7709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4</w:t>
            </w:r>
          </w:p>
          <w:p w14:paraId="691D4C69" w14:textId="73A555E5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4-0.9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6A0F5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4</w:t>
            </w:r>
          </w:p>
          <w:p w14:paraId="24093B94" w14:textId="7B99C3CC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4-1.0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E84E0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2</w:t>
            </w:r>
          </w:p>
          <w:p w14:paraId="113F51AB" w14:textId="76CC92FD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3-1.0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57C52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6</w:t>
            </w:r>
          </w:p>
          <w:p w14:paraId="452CC9BD" w14:textId="246F3F71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6-1.0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31637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9</w:t>
            </w:r>
          </w:p>
          <w:p w14:paraId="62442F79" w14:textId="6F280C87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-1.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C6E77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3</w:t>
            </w:r>
          </w:p>
          <w:p w14:paraId="6CDE30A9" w14:textId="0E269F61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3-1.1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10251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</w:t>
            </w:r>
          </w:p>
          <w:p w14:paraId="22FDBF54" w14:textId="3912B59E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1-1.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28BAC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1</w:t>
            </w:r>
          </w:p>
          <w:p w14:paraId="7BA1BDC6" w14:textId="07350B79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-1.1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3CF05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2</w:t>
            </w:r>
          </w:p>
          <w:p w14:paraId="06FA40FB" w14:textId="4619AA7D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2-1.2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9A6A2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</w:t>
            </w:r>
          </w:p>
          <w:p w14:paraId="499B8DF6" w14:textId="0B1A9E6C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9-1.1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29F34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8</w:t>
            </w:r>
          </w:p>
          <w:p w14:paraId="6FA1F9B8" w14:textId="70F23E37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-1.1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0F1CF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1</w:t>
            </w:r>
          </w:p>
          <w:p w14:paraId="33F60281" w14:textId="0DA97602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2-1.21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5BD87" w14:textId="7A3C4D19" w:rsidR="0059701E" w:rsidRPr="00221EA4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D205C5" w:rsidRPr="00D205C5" w14:paraId="034E9748" w14:textId="3D84D7F5" w:rsidTr="004E6E32">
        <w:trPr>
          <w:trHeight w:val="283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DFE42" w14:textId="33C158FE" w:rsidR="0059701E" w:rsidRPr="00D205C5" w:rsidRDefault="0059701E" w:rsidP="005970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Basic or les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8C62F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6</w:t>
            </w:r>
          </w:p>
          <w:p w14:paraId="3C5FFEB9" w14:textId="31C7D2C4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-0.8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914D3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1</w:t>
            </w:r>
          </w:p>
          <w:p w14:paraId="49BBC364" w14:textId="342089C4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-1.1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D89D3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4</w:t>
            </w:r>
          </w:p>
          <w:p w14:paraId="4343B868" w14:textId="791D40C9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3-0.9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C0E24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7</w:t>
            </w:r>
          </w:p>
          <w:p w14:paraId="180648E6" w14:textId="33C767CD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6-0.9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CF4D6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7</w:t>
            </w:r>
          </w:p>
          <w:p w14:paraId="44274E3C" w14:textId="54396F49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6-0.9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602FC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6</w:t>
            </w:r>
          </w:p>
          <w:p w14:paraId="32F133DB" w14:textId="39CD6A1E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-1.0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2A946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7</w:t>
            </w:r>
          </w:p>
          <w:p w14:paraId="6A5F2D26" w14:textId="46949B3A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1-1.0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9E644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4</w:t>
            </w:r>
          </w:p>
          <w:p w14:paraId="60540DC7" w14:textId="2493A788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6-1.1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DAB25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</w:t>
            </w:r>
          </w:p>
          <w:p w14:paraId="13A1789E" w14:textId="2E6B76DF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69-1.1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486FA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5</w:t>
            </w:r>
          </w:p>
          <w:p w14:paraId="349CF966" w14:textId="569AFCDC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7-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65731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61</w:t>
            </w:r>
          </w:p>
          <w:p w14:paraId="05189A25" w14:textId="204BB809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92-1.3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58DB6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5</w:t>
            </w:r>
          </w:p>
          <w:p w14:paraId="1BDE39FC" w14:textId="7FBA330A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9-1.2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EF98F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6</w:t>
            </w:r>
          </w:p>
          <w:p w14:paraId="37634965" w14:textId="3368D9C9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9-0.9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9FD2A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2</w:t>
            </w:r>
          </w:p>
          <w:p w14:paraId="77038127" w14:textId="3991FA04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95-1.1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A38CD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6</w:t>
            </w:r>
          </w:p>
          <w:p w14:paraId="5C7EB0B9" w14:textId="67C213BF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86-1.15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DABD8" w14:textId="324D99A8" w:rsidR="0059701E" w:rsidRPr="00221EA4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0.076</w:t>
            </w:r>
          </w:p>
        </w:tc>
      </w:tr>
      <w:tr w:rsidR="00A9501E" w:rsidRPr="00D205C5" w14:paraId="10A90274" w14:textId="20964F25" w:rsidTr="004E6E32">
        <w:trPr>
          <w:trHeight w:val="283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E521C" w14:textId="601B4AD9" w:rsidR="00A9501E" w:rsidRPr="00D205C5" w:rsidRDefault="00A9501E" w:rsidP="00A950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ther’s education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0FBC7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7D896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CBD6B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BA449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A6C72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F28C7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C528E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7D984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0852F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202AA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CFC24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1B664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ECE7A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40858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0F2A3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6F178" w14:textId="77777777" w:rsidR="00A9501E" w:rsidRPr="00221EA4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A9501E" w:rsidRPr="00D205C5" w14:paraId="51BABD4C" w14:textId="254A56D2" w:rsidTr="004E6E32">
        <w:trPr>
          <w:trHeight w:val="283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FC834" w14:textId="50C19B20" w:rsidR="00A9501E" w:rsidRPr="00D205C5" w:rsidRDefault="00A9501E" w:rsidP="00A950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Tertiary or abov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035E0" w14:textId="10ED7603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FBB0C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7B20B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64568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198D2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09BD0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64723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3FBFC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6A618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EE5B8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FBF8C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459DE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864CE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FED6E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47073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1820B" w14:textId="77777777" w:rsidR="00A9501E" w:rsidRPr="00221EA4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D205C5" w:rsidRPr="00D205C5" w14:paraId="3BDF01F8" w14:textId="5F16ABF9" w:rsidTr="004E6E32">
        <w:trPr>
          <w:trHeight w:val="283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CFE6E" w14:textId="0B85AA42" w:rsidR="0059701E" w:rsidRPr="00D205C5" w:rsidRDefault="0059701E" w:rsidP="005970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Upper secondary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D533A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7</w:t>
            </w:r>
          </w:p>
          <w:p w14:paraId="1BB97211" w14:textId="5BCE8F4B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7-0.9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B2854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7</w:t>
            </w:r>
          </w:p>
          <w:p w14:paraId="3459C12E" w14:textId="3786FF79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8-0.9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F06F0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6</w:t>
            </w:r>
          </w:p>
          <w:p w14:paraId="7254D4BB" w14:textId="0E29F0A5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6-0.9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F895D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3</w:t>
            </w:r>
          </w:p>
          <w:p w14:paraId="3B71EDAA" w14:textId="79C587E1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3-0.9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C6E58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</w:t>
            </w:r>
          </w:p>
          <w:p w14:paraId="1CB7639C" w14:textId="7381D279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-1.0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AF9A0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3</w:t>
            </w:r>
          </w:p>
          <w:p w14:paraId="42750AC6" w14:textId="67D747D7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3-0.9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3FD73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4</w:t>
            </w:r>
          </w:p>
          <w:p w14:paraId="1F2B2320" w14:textId="147EED63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4-1.0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3FA14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6</w:t>
            </w:r>
          </w:p>
          <w:p w14:paraId="54EF4A41" w14:textId="413D960D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6-1.0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D98CC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9</w:t>
            </w:r>
          </w:p>
          <w:p w14:paraId="7B009253" w14:textId="768BA226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9-1.0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5C071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8</w:t>
            </w:r>
          </w:p>
          <w:p w14:paraId="5FFA7DE0" w14:textId="75248238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9-1.1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58BB3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1</w:t>
            </w:r>
          </w:p>
          <w:p w14:paraId="27BBE0CE" w14:textId="093D05E2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1-1.1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D2D9C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6</w:t>
            </w:r>
          </w:p>
          <w:p w14:paraId="6DABFDEC" w14:textId="567BB022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5-1.1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4F7D6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6</w:t>
            </w:r>
          </w:p>
          <w:p w14:paraId="7A3944B0" w14:textId="24F48C82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4-1.0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A66E9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3</w:t>
            </w:r>
          </w:p>
          <w:p w14:paraId="020CFAD1" w14:textId="7E2ADDF2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5-1.1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2A594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3</w:t>
            </w:r>
          </w:p>
          <w:p w14:paraId="46FEE689" w14:textId="064706EB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3-1.14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05058" w14:textId="02AD920B" w:rsidR="0059701E" w:rsidRPr="00221EA4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0.313</w:t>
            </w:r>
          </w:p>
        </w:tc>
      </w:tr>
      <w:tr w:rsidR="00D205C5" w:rsidRPr="00D205C5" w14:paraId="5C3245B0" w14:textId="69A6EE1F" w:rsidTr="004E6E32">
        <w:trPr>
          <w:trHeight w:val="283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B5CA9" w14:textId="5FC98AF0" w:rsidR="0059701E" w:rsidRPr="00D205C5" w:rsidRDefault="0059701E" w:rsidP="005970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Basic or les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62EB0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8</w:t>
            </w:r>
          </w:p>
          <w:p w14:paraId="4CFEA9DE" w14:textId="097A055C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4-0.8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ABB81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8</w:t>
            </w:r>
          </w:p>
          <w:p w14:paraId="60C787D5" w14:textId="620806C6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8-1.1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330A9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4</w:t>
            </w:r>
          </w:p>
          <w:p w14:paraId="61B2DC94" w14:textId="11AE9213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3-0.9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BAB46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4</w:t>
            </w:r>
          </w:p>
          <w:p w14:paraId="25C510AE" w14:textId="16767F90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4-0.9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1845C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2</w:t>
            </w:r>
          </w:p>
          <w:p w14:paraId="141DA0CE" w14:textId="10FFB5FC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3-0.9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43E86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4</w:t>
            </w:r>
          </w:p>
          <w:p w14:paraId="4FAEBE26" w14:textId="600F64EF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8-1.0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2310B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5</w:t>
            </w:r>
          </w:p>
          <w:p w14:paraId="7DC1A44C" w14:textId="61204005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-1.0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C2398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3</w:t>
            </w:r>
          </w:p>
          <w:p w14:paraId="08C8F86A" w14:textId="203E591C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6-1.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58E1F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8</w:t>
            </w:r>
          </w:p>
          <w:p w14:paraId="20EEB747" w14:textId="22BA0EBC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7-0.8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82795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7</w:t>
            </w:r>
          </w:p>
          <w:p w14:paraId="00F9DE30" w14:textId="686353DF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96-1.2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85F08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1</w:t>
            </w:r>
          </w:p>
          <w:p w14:paraId="0CCD7E2E" w14:textId="11C26AA9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86-1.2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1ACF6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8</w:t>
            </w:r>
          </w:p>
          <w:p w14:paraId="426E5AAB" w14:textId="3D252DF6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76-1.0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1EE24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9</w:t>
            </w:r>
          </w:p>
          <w:p w14:paraId="1E991AB1" w14:textId="61B9B571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7-0.9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6FD9F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79</w:t>
            </w:r>
          </w:p>
          <w:p w14:paraId="72A1BBE2" w14:textId="0CEC8D9D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33-1.3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ADAE8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1</w:t>
            </w:r>
          </w:p>
          <w:p w14:paraId="41B1C729" w14:textId="399CE447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75-0.98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A1745" w14:textId="57C85DA0" w:rsidR="0059701E" w:rsidRPr="00221EA4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0.910</w:t>
            </w:r>
          </w:p>
        </w:tc>
      </w:tr>
      <w:tr w:rsidR="00A9501E" w:rsidRPr="00D205C5" w14:paraId="210D1742" w14:textId="522B7D25" w:rsidTr="004E6E32">
        <w:trPr>
          <w:trHeight w:val="283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849F5" w14:textId="31EEF9B5" w:rsidR="00A9501E" w:rsidRPr="00D205C5" w:rsidRDefault="00A9501E" w:rsidP="00A950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rbanicity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9E763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EA152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FB741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62B1B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07344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2C3FC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54A94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AD3CD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C369D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80863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6B8A0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592EF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2DF99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8C553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6EBB4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CCE6E" w14:textId="77777777" w:rsidR="00A9501E" w:rsidRPr="00221EA4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A9501E" w:rsidRPr="00D205C5" w14:paraId="37AA8716" w14:textId="0E383193" w:rsidTr="004E6E32">
        <w:trPr>
          <w:trHeight w:val="283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201AB" w14:textId="4DCB54C8" w:rsidR="00A9501E" w:rsidRPr="00D205C5" w:rsidRDefault="00A9501E" w:rsidP="00A950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Metropolitan citie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6A390" w14:textId="099E0383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D85C1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13108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2B34E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5A868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A5501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BDC2F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AC23B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A0C07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C4408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AB86E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21F6B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BFBF9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E70D2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B21BF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27F30" w14:textId="77777777" w:rsidR="00A9501E" w:rsidRPr="00221EA4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D205C5" w:rsidRPr="00D205C5" w14:paraId="22011E26" w14:textId="52662369" w:rsidTr="004E6E32">
        <w:trPr>
          <w:trHeight w:val="283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D23A5" w14:textId="352C5929" w:rsidR="0059701E" w:rsidRPr="00D205C5" w:rsidRDefault="0059701E" w:rsidP="005970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Other citie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91CCE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5</w:t>
            </w:r>
          </w:p>
          <w:p w14:paraId="271D43D0" w14:textId="6D92CABF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3-0.8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5B389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2</w:t>
            </w:r>
          </w:p>
          <w:p w14:paraId="28BF585B" w14:textId="5E2574D2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-0.8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8478A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1</w:t>
            </w:r>
          </w:p>
          <w:p w14:paraId="4FAD7413" w14:textId="08CD37B4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-0.9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4F72D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4C4ACEA6" w14:textId="49BB58A8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9-0.9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77F94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2</w:t>
            </w:r>
          </w:p>
          <w:p w14:paraId="6CE696A9" w14:textId="61263A57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2-0.9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B2C7C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9</w:t>
            </w:r>
          </w:p>
          <w:p w14:paraId="652EC1DC" w14:textId="11D65D1A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9-0.9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8F43A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9</w:t>
            </w:r>
          </w:p>
          <w:p w14:paraId="4DD0077D" w14:textId="111E04BA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8-0.9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58660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3</w:t>
            </w:r>
          </w:p>
          <w:p w14:paraId="40BC15D6" w14:textId="15A0CBFF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3-1.0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95A63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1</w:t>
            </w:r>
          </w:p>
          <w:p w14:paraId="0A9E7AE7" w14:textId="3A4D560A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-0.9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E7CC9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4</w:t>
            </w:r>
          </w:p>
          <w:p w14:paraId="7CDDA051" w14:textId="2D15E4CA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2-0.8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FC068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8</w:t>
            </w:r>
          </w:p>
          <w:p w14:paraId="5D5C50AA" w14:textId="39251D1D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5-0.9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028B8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4</w:t>
            </w:r>
          </w:p>
          <w:p w14:paraId="398F72BC" w14:textId="0686FFA0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2-0.9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9414F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9</w:t>
            </w:r>
          </w:p>
          <w:p w14:paraId="4F315C21" w14:textId="27BB78A0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6-0.9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6E71A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9</w:t>
            </w:r>
          </w:p>
          <w:p w14:paraId="33A842EB" w14:textId="171C87AC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6-0.9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20BB5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4</w:t>
            </w:r>
          </w:p>
          <w:p w14:paraId="591BFE8C" w14:textId="0137D95A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1-0.89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95E38" w14:textId="510DC566" w:rsidR="0059701E" w:rsidRPr="00221EA4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0.275</w:t>
            </w:r>
          </w:p>
        </w:tc>
      </w:tr>
      <w:tr w:rsidR="00D205C5" w:rsidRPr="00D205C5" w14:paraId="4C40A3C0" w14:textId="6C505379" w:rsidTr="004E6E32">
        <w:trPr>
          <w:trHeight w:val="283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E50C1" w14:textId="24956423" w:rsidR="0059701E" w:rsidRPr="00D205C5" w:rsidRDefault="0059701E" w:rsidP="005970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Rural area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477CF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2</w:t>
            </w:r>
          </w:p>
          <w:p w14:paraId="149CB164" w14:textId="3C753D7B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4-0.7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F0703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8</w:t>
            </w:r>
          </w:p>
          <w:p w14:paraId="5A4E026C" w14:textId="070CBDDC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1-0.8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EDACB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3</w:t>
            </w:r>
          </w:p>
          <w:p w14:paraId="7DBFD2CE" w14:textId="278C5CB0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7-0.8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3B0E7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9</w:t>
            </w:r>
          </w:p>
          <w:p w14:paraId="4307266A" w14:textId="51F648BC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3-0.7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4FF75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1</w:t>
            </w:r>
          </w:p>
          <w:p w14:paraId="04599AD6" w14:textId="38891E85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5-0.9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1921A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3</w:t>
            </w:r>
          </w:p>
          <w:p w14:paraId="7C95AD8C" w14:textId="46FEC47D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6-0.8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80330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1</w:t>
            </w:r>
          </w:p>
          <w:p w14:paraId="152FE1B4" w14:textId="467F250C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5-0.8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B2F92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4</w:t>
            </w:r>
          </w:p>
          <w:p w14:paraId="68F26405" w14:textId="17FCF67E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8-0.9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76025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2</w:t>
            </w:r>
          </w:p>
          <w:p w14:paraId="35F40569" w14:textId="754040C8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8-0.9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8491E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8</w:t>
            </w:r>
          </w:p>
          <w:p w14:paraId="6D804EB4" w14:textId="0B09C996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6-1.0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DEAAF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2</w:t>
            </w:r>
          </w:p>
          <w:p w14:paraId="6E584D1E" w14:textId="6A30F1BF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9-1.0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6BB24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7</w:t>
            </w:r>
          </w:p>
          <w:p w14:paraId="4C93704F" w14:textId="3E56563B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3-1.0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78270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1</w:t>
            </w:r>
          </w:p>
          <w:p w14:paraId="4F485CA4" w14:textId="1B13B02C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7-1.0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08A19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8</w:t>
            </w:r>
          </w:p>
          <w:p w14:paraId="2616E688" w14:textId="5A5EC662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2-0.9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ED571" w14:textId="77777777" w:rsidR="00D205C5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4</w:t>
            </w:r>
          </w:p>
          <w:p w14:paraId="5796B8E9" w14:textId="352F313C" w:rsidR="0059701E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="0059701E"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7-0.93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F2D96" w14:textId="4A61CEA7" w:rsidR="0059701E" w:rsidRPr="00221EA4" w:rsidRDefault="00597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D205C5" w:rsidRPr="00D205C5" w14:paraId="73738184" w14:textId="55A4AB3B" w:rsidTr="004E6E32">
        <w:trPr>
          <w:trHeight w:val="283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6D6E62C" w14:textId="77777777" w:rsidR="00A9501E" w:rsidRPr="00D205C5" w:rsidRDefault="00A9501E" w:rsidP="00A950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rl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D4915A0" w14:textId="74202EC3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7CF8DB0" w14:textId="11AEE0F5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07B8EB9" w14:textId="7CF8E30D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F1F3DBA" w14:textId="732B77EF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C8FDF56" w14:textId="65A502BC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677CD1F" w14:textId="0666CA54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D04E0CD" w14:textId="306CBECD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F30D757" w14:textId="56E0807C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FC1E74A" w14:textId="7DADEFDB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CD2F50D" w14:textId="14D7AA75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40FAE2B" w14:textId="30B314C2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899752C" w14:textId="6130308A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230F2C0" w14:textId="10C304B6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ADD7A73" w14:textId="24988725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DAF91A7" w14:textId="0A8565CB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949EB2C" w14:textId="77777777" w:rsidR="00A9501E" w:rsidRPr="00221EA4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A9501E" w:rsidRPr="00D205C5" w14:paraId="7D060BA6" w14:textId="13CFD0AD" w:rsidTr="004E6E32">
        <w:trPr>
          <w:trHeight w:val="283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C9A97" w14:textId="4EA3338E" w:rsidR="00A9501E" w:rsidRPr="00D205C5" w:rsidRDefault="00A9501E" w:rsidP="00A950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ousehold incom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37396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62E71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05CB9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1FD7A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5E3BF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EF998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A0294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1B0C0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66615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6ED2D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59E01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B7F96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A66D9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86601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DFFAA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54096" w14:textId="77777777" w:rsidR="00A9501E" w:rsidRPr="00221EA4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A9501E" w:rsidRPr="00D205C5" w14:paraId="3A87BE23" w14:textId="610B75C2" w:rsidTr="004E6E32">
        <w:trPr>
          <w:trHeight w:val="283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9D8E9" w14:textId="501924EC" w:rsidR="00A9501E" w:rsidRPr="00D205C5" w:rsidRDefault="00A9501E" w:rsidP="00A950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High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35B5A" w14:textId="34E4832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47D82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FE122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CA766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EC9EC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542B7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D5A78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48E53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4F319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EE3F9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C6B6B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1EF44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4F1C6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C0C3F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ECC7E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18752" w14:textId="77777777" w:rsidR="00A9501E" w:rsidRPr="00221EA4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D205C5" w:rsidRPr="00D205C5" w14:paraId="711EE912" w14:textId="28A10139" w:rsidTr="004E6E32">
        <w:trPr>
          <w:trHeight w:val="283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61FAF" w14:textId="7566BDF3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Middl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A1D52" w14:textId="6222CD76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9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5-0.9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394BA" w14:textId="6C3125AB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9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6-0.9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D776A" w14:textId="347F105A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8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6-0.9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B012A" w14:textId="09A310A9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98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14-0.8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8720F" w14:textId="4FC2CD34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9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8-0.9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CA66E" w14:textId="7F472B5D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1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7-0.9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9A2E6" w14:textId="68578911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5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19-0.9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B42B2" w14:textId="01323BCE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6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43-1.1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A8B4C" w14:textId="7F2CED27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5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42-1.1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E93EA" w14:textId="7992EE85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36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53-1.2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D3F6B" w14:textId="14D56BB7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1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35-1.0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6B0F4" w14:textId="5A9207A6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6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9-1.0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F6C9E" w14:textId="2F3C3FAD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2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4-1.0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6930F" w14:textId="3563978E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4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5-1.0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47FFD" w14:textId="48B9F5E8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8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42-1.15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8B688" w14:textId="6AA84BFC" w:rsidR="00D205C5" w:rsidRPr="00221EA4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0.018</w:t>
            </w:r>
          </w:p>
        </w:tc>
      </w:tr>
      <w:tr w:rsidR="00D205C5" w:rsidRPr="00D205C5" w14:paraId="5E5D3E08" w14:textId="203F5C8B" w:rsidTr="004E6E32">
        <w:trPr>
          <w:trHeight w:val="283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0416A" w14:textId="57EBD681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Low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A4C4F" w14:textId="6EE6A492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66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93-1.4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E5382" w14:textId="21445B9E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53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79-1.3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66FC7" w14:textId="567B8980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72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01-1.4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AFF0F" w14:textId="5C56C9D1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45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7-1.2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7AD28" w14:textId="08893A5C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67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97-1.4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A8EAE" w14:textId="13909053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64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88-1.4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07711" w14:textId="2BFD7CC5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68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92-1.4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47017" w14:textId="36A86962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84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11-1.6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CDC93" w14:textId="75DFA9F1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9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18-1.6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6D26A" w14:textId="20877E7C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99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28-1.7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2EC46" w14:textId="090C1F4F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88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14-1.6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F0303" w14:textId="3119DF62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8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03-1.5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34BCD" w14:textId="489B8998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78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02-1.5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FDCC6" w14:textId="11FA61A4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77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01-1.5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587F2" w14:textId="4D8086C0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98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25-1.75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E11DE" w14:textId="5577E035" w:rsidR="00D205C5" w:rsidRPr="00221EA4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0.002</w:t>
            </w:r>
          </w:p>
        </w:tc>
      </w:tr>
      <w:tr w:rsidR="00A9501E" w:rsidRPr="00D205C5" w14:paraId="56EE24AA" w14:textId="31905587" w:rsidTr="004E6E32">
        <w:trPr>
          <w:trHeight w:val="283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1A122" w14:textId="077F79D7" w:rsidR="00A9501E" w:rsidRPr="00D205C5" w:rsidRDefault="00A9501E" w:rsidP="00A950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ather’s education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F623B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832D9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37844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97C7B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941DD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0AA8D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BD94F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C8FBB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2BF37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E895C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842E0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A448C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47909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447BA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09557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DFAC2" w14:textId="77777777" w:rsidR="00A9501E" w:rsidRPr="00221EA4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A9501E" w:rsidRPr="00D205C5" w14:paraId="05BB0BE2" w14:textId="43F9885E" w:rsidTr="004E6E32">
        <w:trPr>
          <w:trHeight w:val="283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1637B" w14:textId="0DCF5093" w:rsidR="00A9501E" w:rsidRPr="00D205C5" w:rsidRDefault="00A9501E" w:rsidP="00A950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Tertiary or abov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2115F" w14:textId="2DC67199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11905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98E6F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A2C50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2D9CB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A2DB0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7BD56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76496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A87E3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BEE8C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B5DF4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04577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5A865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9ED15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8EF8E" w14:textId="77777777" w:rsidR="00A9501E" w:rsidRPr="00D205C5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15836" w14:textId="77777777" w:rsidR="00A9501E" w:rsidRPr="00221EA4" w:rsidRDefault="00A9501E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D205C5" w:rsidRPr="00D205C5" w14:paraId="26D8B3A4" w14:textId="03D1F633" w:rsidTr="004E6E32">
        <w:trPr>
          <w:trHeight w:val="283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382CA" w14:textId="365A5319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Upper secondary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D673C" w14:textId="3878584C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35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52-1.1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E3959" w14:textId="7BE03CF0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4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41-1.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AC8ED" w14:textId="648EC184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36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54-1.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AEB6A" w14:textId="53A2C862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31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49-1.1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607A3" w14:textId="26EE32DE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6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43-1.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FF905" w14:textId="1B222B45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47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65-1.3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0F195" w14:textId="08E2A786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34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49-1.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0C6E2" w14:textId="7A416EA8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6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78-1.4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AB035" w14:textId="3B3F1EF7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57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74-1.4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6AE82" w14:textId="7F93ADFD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58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75-1.4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16F1E" w14:textId="5F86AEF5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57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73-1.4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0AD16" w14:textId="4CF2C425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6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76-1.4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D0102" w14:textId="185BA2CD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63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79-1.4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C5F4D" w14:textId="0E814068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63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81-1.4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0E1F2" w14:textId="0F909686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76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95-1.59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EA931" w14:textId="3EB14B3B" w:rsidR="00D205C5" w:rsidRPr="00221EA4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D205C5" w:rsidRPr="00D205C5" w14:paraId="7118BFD9" w14:textId="010D8C27" w:rsidTr="004E6E32">
        <w:trPr>
          <w:trHeight w:val="283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0734B" w14:textId="2EC8E01E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Basic or les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3E07C" w14:textId="1CD22F3A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71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03-1.4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7BF87" w14:textId="466A803D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48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8-1.2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B66A6" w14:textId="7EC67887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46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8-1.1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DC885" w14:textId="1F0AC11D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83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22-1.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26478" w14:textId="7A9F48ED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92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37-1.5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51461" w14:textId="4BBDB2AB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87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28-1.5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B9D57" w14:textId="477C2CA7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02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45-1.6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FCCC0" w14:textId="01C9D70B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22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71-1.8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EB9CB" w14:textId="374B6257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15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7-1.7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A64A1" w14:textId="620876ED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13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67-1.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3640F" w14:textId="79C75256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86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38-1.4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258B0" w14:textId="6EAEB130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39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97-1.9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1051E" w14:textId="3ED079B2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05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65-1.5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E3E0C" w14:textId="5ED973DC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05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78-1.5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F11C0" w14:textId="573EA2BA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11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79-1.6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6755A" w14:textId="3D816DAF" w:rsidR="00D205C5" w:rsidRPr="00221EA4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0.015</w:t>
            </w:r>
          </w:p>
        </w:tc>
      </w:tr>
      <w:tr w:rsidR="000D7833" w:rsidRPr="00D205C5" w14:paraId="2DBDCAA4" w14:textId="7B90FEF2" w:rsidTr="004E6E32">
        <w:trPr>
          <w:trHeight w:val="283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4E483" w14:textId="6DF7CC52" w:rsidR="000D7833" w:rsidRPr="00D205C5" w:rsidRDefault="000D7833" w:rsidP="000D783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ther’s education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F5905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6F014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51240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9D2C8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7F89B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923C1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D8DF6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BF0F5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7B1A1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66A64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C76BD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40688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B4907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D5F2C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8D55B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17C09" w14:textId="77777777" w:rsidR="000D7833" w:rsidRPr="00221EA4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0D7833" w:rsidRPr="00D205C5" w14:paraId="2425CACB" w14:textId="5C500AF5" w:rsidTr="004E6E32">
        <w:trPr>
          <w:trHeight w:val="283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3D376" w14:textId="4F5EFE26" w:rsidR="000D7833" w:rsidRPr="00D205C5" w:rsidRDefault="000D7833" w:rsidP="000D783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Tertiary or abov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4468F" w14:textId="056C813C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3BCFB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5CBA3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22021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76BD3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075AF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FBA53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BF6D0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882A6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8E229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92026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3492A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AB7A9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49B59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86DB8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140DC" w14:textId="77777777" w:rsidR="000D7833" w:rsidRPr="00221EA4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D205C5" w:rsidRPr="00D205C5" w14:paraId="32C9085D" w14:textId="61E1E1F4" w:rsidTr="004E6E32">
        <w:trPr>
          <w:trHeight w:val="283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181E5" w14:textId="25748611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Upper secondary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123B7" w14:textId="2AE3AEB7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9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49-1.1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40CD5" w14:textId="7BB262FE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7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35-1.0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D09B1" w14:textId="058C932D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37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57-1.1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199BA0" w14:textId="7CF6E436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9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48-1.1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4182C" w14:textId="269DD4AB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7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46-1.1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04206" w14:textId="0FF47113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34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5-1.1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1CB8E" w14:textId="2FA2AE49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35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51-1.2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AC53A" w14:textId="0F04EBD5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52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69-1.3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D1636" w14:textId="4AD7FE87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55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73-1.3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A1526" w14:textId="5B4C6B11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65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82-1.4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A0C20" w14:textId="1DB445D7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45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59-1.3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FFFBF" w14:textId="27E81AB4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4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53-1.2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2E6E1" w14:textId="0E553DD1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56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71-1.4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00AD2" w14:textId="773126E8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51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68-1.3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C0642" w14:textId="33AE8406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62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79-1.46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64A06" w14:textId="1918F716" w:rsidR="00D205C5" w:rsidRPr="00221EA4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0.002</w:t>
            </w:r>
          </w:p>
        </w:tc>
      </w:tr>
      <w:tr w:rsidR="00D205C5" w:rsidRPr="00D205C5" w14:paraId="555E678D" w14:textId="53728FBC" w:rsidTr="004E6E32">
        <w:trPr>
          <w:trHeight w:val="283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2B153" w14:textId="1D60A6BD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Basic or les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99951" w14:textId="0634D28E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69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02-1.4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B7BEF" w14:textId="337E37CD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59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94-1.3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E72EA" w14:textId="0C2F7F61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55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91-1.2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B54DA" w14:textId="15365FCB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39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75-1.1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2DA82" w14:textId="6205A105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8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24-1.4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56041" w14:textId="0CFF3874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79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19-1.4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A6BD6" w14:textId="36256261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95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39-1.5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7E2DC" w14:textId="533BEB78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72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16-1.3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6DDFA" w14:textId="3CC53854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37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99-1.8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E814F" w14:textId="750ED145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56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3.21-2.0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38419" w14:textId="547F2D57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93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5-1.4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F891A" w14:textId="2DFB4463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35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94-1.8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B7200" w14:textId="1B7B6561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82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43-1.3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155BF" w14:textId="67ED04CA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81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53-1.2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361DE" w14:textId="0ADDAF53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79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55-1.26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10B0B" w14:textId="6DCBBBD0" w:rsidR="00D205C5" w:rsidRPr="00221EA4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0.239</w:t>
            </w:r>
          </w:p>
        </w:tc>
      </w:tr>
      <w:tr w:rsidR="000D7833" w:rsidRPr="00D205C5" w14:paraId="1C6F05B0" w14:textId="5C11867A" w:rsidTr="004E6E32">
        <w:trPr>
          <w:trHeight w:val="283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76743" w14:textId="56561F7E" w:rsidR="000D7833" w:rsidRPr="00D205C5" w:rsidRDefault="000D7833" w:rsidP="000D783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rbanicity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1436B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41DB1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3BD28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C87AB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D6052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50247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54B7C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DD140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1722B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5C75E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E42A2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F0064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ED75E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8FF39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411E3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0DC4D" w14:textId="77777777" w:rsidR="000D7833" w:rsidRPr="00221EA4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0D7833" w:rsidRPr="00D205C5" w14:paraId="5CF33CAD" w14:textId="49F0319E" w:rsidTr="004E6E32">
        <w:trPr>
          <w:trHeight w:val="283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9EAB4" w14:textId="2A2E0760" w:rsidR="000D7833" w:rsidRPr="00D205C5" w:rsidRDefault="000D7833" w:rsidP="000D783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  Metropolitan citie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DFD51" w14:textId="43E1254E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BE4EB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9D2B3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51A3D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C375B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46372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7C789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E924F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FBBBC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20FBC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283A1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0735B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648EC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83790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86123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C445B" w14:textId="77777777" w:rsidR="000D7833" w:rsidRPr="00221EA4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D205C5" w:rsidRPr="00D205C5" w14:paraId="3379E095" w14:textId="51C71540" w:rsidTr="004E6E32">
        <w:trPr>
          <w:trHeight w:val="283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BA531" w14:textId="4C94DF15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Other citie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D3BAB" w14:textId="34493870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99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11-0.8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6D422" w14:textId="7806E5FE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4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17-0.9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4DAFF" w14:textId="3BB24227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7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43-1.1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2166B" w14:textId="40A095D4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8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34-1.0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2E008" w14:textId="6BA0C0AD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9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48-1.1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998F4" w14:textId="110CA4D0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9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2-0.9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DA0D5" w14:textId="2D1B6BB2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2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4-1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FDD33" w14:textId="0FFF64FB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4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6-1.0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5D4DB" w14:textId="53D1B871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9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1-0.9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39B9F" w14:textId="2F9D96ED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5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38-1.1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5CFDE" w14:textId="4BB3CDB3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3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4-1.0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45ED4" w14:textId="4BE7306E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4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15-0.9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6A310" w14:textId="7F39D515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5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6-1.0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A718E" w14:textId="68B080C3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2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12-0.93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33F23" w14:textId="564895AD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7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18-0.98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708F2" w14:textId="56A5D65C" w:rsidR="00D205C5" w:rsidRPr="00221EA4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0.445</w:t>
            </w:r>
          </w:p>
        </w:tc>
      </w:tr>
      <w:tr w:rsidR="00D205C5" w:rsidRPr="00D205C5" w14:paraId="5D656A79" w14:textId="206F1DCF" w:rsidTr="004E6E32">
        <w:trPr>
          <w:trHeight w:val="283"/>
        </w:trPr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A976D0" w14:textId="390F759F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Rural area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13FFCBA" w14:textId="22C77D8B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1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41-1.03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ECF4C60" w14:textId="5A27FE9C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8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9-0.91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1B1F2C9" w14:textId="4B5F7A97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3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47-1.04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2BC0939" w14:textId="28EEDD7B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8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52-1.08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2BAA175" w14:textId="6EB37D5D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53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82-1.29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CD0BF80" w14:textId="76DD5623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7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37-0.99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F4F5B9B" w14:textId="243E7893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37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61-1.17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27A156F" w14:textId="0BA45C9F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6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48-1.08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0953224" w14:textId="3B820299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37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65-1.14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6B181CC" w14:textId="05AA8253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56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85-1.32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2CD261B" w14:textId="79565C5A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61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89-1.38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33BC015" w14:textId="0121DD5D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4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64-1.19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644E382" w14:textId="0B35E539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45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7-1.23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BD8D210" w14:textId="2DA7642C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48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72-1.28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7FF6F81" w14:textId="09BAAE43" w:rsidR="00D205C5" w:rsidRPr="00D205C5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34 </w:t>
            </w:r>
            <w:r w:rsidRPr="00D205C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57-1.14)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D74545" w14:textId="331D5F04" w:rsidR="00D205C5" w:rsidRPr="00221EA4" w:rsidRDefault="00D205C5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0.006</w:t>
            </w:r>
          </w:p>
        </w:tc>
      </w:tr>
      <w:tr w:rsidR="000D7833" w:rsidRPr="00D205C5" w14:paraId="6E970C0D" w14:textId="1A895551" w:rsidTr="004E6E32">
        <w:trPr>
          <w:trHeight w:val="283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29028" w14:textId="77777777" w:rsidR="000D7833" w:rsidRPr="00D205C5" w:rsidRDefault="000D7833" w:rsidP="000D78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10D18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04542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DD244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833A7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242F2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EF703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6F14D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3EE31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591C3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5B604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47890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22699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F7FD7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84726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E7A50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AB176" w14:textId="77777777" w:rsidR="000D7833" w:rsidRPr="00D205C5" w:rsidRDefault="000D7833" w:rsidP="00D205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742D23A9" w14:textId="3F1BB4CF" w:rsidR="001E6D61" w:rsidRDefault="001E6D61">
      <w:pPr>
        <w:widowControl/>
        <w:wordWrap/>
        <w:autoSpaceDE/>
        <w:autoSpaceDN/>
        <w:rPr>
          <w:sz w:val="22"/>
          <w:szCs w:val="24"/>
        </w:rPr>
      </w:pPr>
    </w:p>
    <w:p w14:paraId="24F435C7" w14:textId="77777777" w:rsidR="001E6D61" w:rsidRDefault="001E6D61">
      <w:pPr>
        <w:widowControl/>
        <w:wordWrap/>
        <w:autoSpaceDE/>
        <w:autoSpaceDN/>
        <w:rPr>
          <w:sz w:val="22"/>
          <w:szCs w:val="24"/>
        </w:rPr>
      </w:pPr>
      <w:r>
        <w:rPr>
          <w:sz w:val="22"/>
          <w:szCs w:val="24"/>
        </w:rPr>
        <w:br w:type="page"/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8"/>
        <w:gridCol w:w="928"/>
        <w:gridCol w:w="928"/>
        <w:gridCol w:w="928"/>
        <w:gridCol w:w="928"/>
        <w:gridCol w:w="927"/>
        <w:gridCol w:w="927"/>
        <w:gridCol w:w="927"/>
        <w:gridCol w:w="927"/>
        <w:gridCol w:w="927"/>
        <w:gridCol w:w="927"/>
        <w:gridCol w:w="927"/>
        <w:gridCol w:w="927"/>
        <w:gridCol w:w="927"/>
        <w:gridCol w:w="927"/>
        <w:gridCol w:w="927"/>
        <w:gridCol w:w="587"/>
      </w:tblGrid>
      <w:tr w:rsidR="00177A3F" w:rsidRPr="00514182" w14:paraId="099360A6" w14:textId="49725BB4" w:rsidTr="004E6E32">
        <w:trPr>
          <w:trHeight w:val="397"/>
        </w:trPr>
        <w:tc>
          <w:tcPr>
            <w:tcW w:w="5000" w:type="pct"/>
            <w:gridSpan w:val="1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34D92A" w14:textId="4746D29D" w:rsidR="00177A3F" w:rsidRPr="00514182" w:rsidRDefault="004E6E32" w:rsidP="001E6D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lastRenderedPageBreak/>
              <w:t>S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upplementary Material 4</w:t>
            </w:r>
            <w:r w:rsidRPr="00221EA4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 xml:space="preserve"> </w:t>
            </w:r>
            <w:r w:rsidR="00177A3F" w:rsidRPr="00221EA4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(continued)</w:t>
            </w:r>
            <w:r w:rsidR="00177A3F" w:rsidRPr="00221EA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. </w:t>
            </w:r>
            <w:r w:rsidR="000B38A7" w:rsidRPr="00221EA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Prevalence ratio and 95% confidence intervals by socioeconomic status from 2006 to 2020 </w:t>
            </w:r>
            <w:r w:rsidR="00177A3F" w:rsidRPr="00221EA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according to school stage)</w:t>
            </w:r>
          </w:p>
        </w:tc>
      </w:tr>
      <w:tr w:rsidR="00387674" w:rsidRPr="00514182" w14:paraId="2D7F4867" w14:textId="5D7BF2C1" w:rsidTr="004E6E32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F871C" w14:textId="77777777" w:rsidR="00A874A9" w:rsidRPr="00514182" w:rsidRDefault="00A874A9" w:rsidP="003876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1F2FF7" w14:textId="229C8A63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7FD4B3" w14:textId="6A75CFDA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0F92D2" w14:textId="44B3E0DF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8065AF" w14:textId="43C69C75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C9AF35" w14:textId="356D1F5A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536CC7" w14:textId="36589A49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80F70A" w14:textId="0023AD2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92386F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ear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8BF9A0" w14:textId="73B66158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F46045" w14:textId="36C1654E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1DF52F" w14:textId="34583E9F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53D5CE" w14:textId="38673912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3E0F7D" w14:textId="6B05432D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E4E51B" w14:textId="43EEF4CE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362D94" w14:textId="41326C8F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71CAF6D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387674" w:rsidRPr="00514182" w14:paraId="73C992AE" w14:textId="2282D638" w:rsidTr="004E6E32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0975C2" w14:textId="77777777" w:rsidR="00A874A9" w:rsidRPr="00514182" w:rsidRDefault="00A874A9" w:rsidP="003876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F73AE4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9B0522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20CE0F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8DCDB9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19F57F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EBC0F5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565D35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428ACD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D3BE6E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3D4146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FE06EC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5C8C88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8846E7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14CB62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CB42AC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60F24C" w14:textId="317BBE0B" w:rsidR="00A874A9" w:rsidRPr="00221EA4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 for trend</w:t>
            </w:r>
          </w:p>
        </w:tc>
      </w:tr>
      <w:tr w:rsidR="00387674" w:rsidRPr="00514182" w14:paraId="6A58A0CB" w14:textId="723BF9D0" w:rsidTr="004E6E32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70D0105" w14:textId="77777777" w:rsidR="00A874A9" w:rsidRPr="00514182" w:rsidRDefault="00A874A9" w:rsidP="003876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igh school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8ECCE31" w14:textId="467B8F1A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FAF228A" w14:textId="0D2DBA88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CCCE1D2" w14:textId="2E599DF8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B001F63" w14:textId="3F0DED2A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EC0FA9A" w14:textId="14503555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C5A8D0F" w14:textId="641AC5E2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8E24B3E" w14:textId="72265E4B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C6D7EB5" w14:textId="44FC525D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FA2E942" w14:textId="1EF0A203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7DB340F" w14:textId="108419F8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F690E4C" w14:textId="36E50082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C565458" w14:textId="0A5144A9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6EEB2E6" w14:textId="6AC3BB2B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E51F001" w14:textId="71F04E2A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8713706" w14:textId="2AF3908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01EBA736" w14:textId="77777777" w:rsidR="00A874A9" w:rsidRPr="00221EA4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387674" w:rsidRPr="00514182" w14:paraId="6E4392FD" w14:textId="487A85D4" w:rsidTr="004E6E32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D6DC0" w14:textId="0C65D98E" w:rsidR="00A874A9" w:rsidRPr="00514182" w:rsidRDefault="00A874A9" w:rsidP="003876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ousehold incom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84F12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E23BB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D8DA1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F4B61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BA5AE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FA4BB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F6D53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20FBA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20EBD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C3D07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E239C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9116F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E892C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11926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EC189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CED3D" w14:textId="77777777" w:rsidR="00A874A9" w:rsidRPr="00221EA4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387674" w:rsidRPr="00514182" w14:paraId="07A5801D" w14:textId="30D5F1C3" w:rsidTr="004E6E32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AD53E" w14:textId="53D05EC3" w:rsidR="00A874A9" w:rsidRPr="00514182" w:rsidRDefault="00A874A9" w:rsidP="003876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High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38390" w14:textId="18E3738C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B158F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6FE85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EF98D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869C4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E725A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59AC5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F5A9F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4648C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22014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59B92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E16FE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4D7ED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C8E24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5DC68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88CF3" w14:textId="77777777" w:rsidR="00A874A9" w:rsidRPr="00221EA4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387674" w:rsidRPr="00514182" w14:paraId="4D1292EC" w14:textId="4F340837" w:rsidTr="004E6E32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09599" w14:textId="7FF86769" w:rsidR="00A157C2" w:rsidRPr="00514182" w:rsidRDefault="00A157C2" w:rsidP="003876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Middl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81036" w14:textId="247E23D7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86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95-0.7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2A462" w14:textId="1631AFD9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91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02-0.8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9295B" w14:textId="0B33C8EA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94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05-0.8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45529" w14:textId="5CAF6B82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88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98-0.7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3DC36" w14:textId="50BC4466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94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06-0.8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3E70D" w14:textId="6198E5A7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87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97-0.7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3929F" w14:textId="41AF2763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84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93-0.7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CC0BF" w14:textId="7786D422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95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05-0.8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B10D6" w14:textId="0A850E05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1-0.9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1DD73" w14:textId="2D779E6C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94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03-0.8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95A6B" w14:textId="61056F72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99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08-0.9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EAC50" w14:textId="28915CEE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91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99-0.8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55333" w14:textId="6BA6DB3E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92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-0.8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5B913" w14:textId="7B35CFFB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97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05-0.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9D6CE" w14:textId="5A78D721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4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12-0.97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BF9D4" w14:textId="5C694C68" w:rsidR="00A157C2" w:rsidRPr="00221EA4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0.051</w:t>
            </w:r>
          </w:p>
        </w:tc>
      </w:tr>
      <w:tr w:rsidR="00387674" w:rsidRPr="00514182" w14:paraId="728AEA7B" w14:textId="241BF74F" w:rsidTr="004E6E32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B4BC3" w14:textId="706C48BB" w:rsidR="00A157C2" w:rsidRPr="00514182" w:rsidRDefault="00A157C2" w:rsidP="003876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Low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6647C" w14:textId="4646653F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7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-0.9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9D16D" w14:textId="15A708C4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9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2-0.9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3F70D" w14:textId="440809BD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3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46-1.1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966E4" w14:textId="036A7CE4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4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9-1.0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D295E" w14:textId="2745F984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7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33-1.0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8F4C1" w14:textId="428209C1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4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8-1.0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288D3" w14:textId="11BD11EC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6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9-1.0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7D21C" w14:textId="1D65584A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6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9-1.0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42C46" w14:textId="53F8C248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31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46-1.1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36ACD" w14:textId="0942353A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3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36-1.1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4E721" w14:textId="4C00A938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9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42-1.1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3C0B8" w14:textId="50689732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6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39-1.1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5239E" w14:textId="577D2870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6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8-1.0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436E6" w14:textId="77853144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32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44-1.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AC881" w14:textId="4BC00313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36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5-1.24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B5B81" w14:textId="4EA51DAD" w:rsidR="00A157C2" w:rsidRPr="00221EA4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0.040</w:t>
            </w:r>
          </w:p>
        </w:tc>
      </w:tr>
      <w:tr w:rsidR="00387674" w:rsidRPr="00514182" w14:paraId="08FCAFBF" w14:textId="63223A7B" w:rsidTr="004E6E32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266EB" w14:textId="15BA7FE0" w:rsidR="00A874A9" w:rsidRPr="00514182" w:rsidRDefault="00A874A9" w:rsidP="003876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ather’s education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3377D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48263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AF0D9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6895A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01757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C2FAF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E2691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A41EB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FCBE1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D6C27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ADFD8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A4CD7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2B92E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71B2F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AD57C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A59A0" w14:textId="77777777" w:rsidR="00A874A9" w:rsidRPr="00221EA4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387674" w:rsidRPr="00514182" w14:paraId="718F38A8" w14:textId="7ABD19E6" w:rsidTr="004E6E32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EE09E" w14:textId="1CE03887" w:rsidR="00A874A9" w:rsidRPr="00514182" w:rsidRDefault="00A874A9" w:rsidP="003876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Tertiary or abov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C0101" w14:textId="7F61386E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F5854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C8DF7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F3BE2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93062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1ED01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E0B32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029C0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E6127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1C3B4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D7C26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0B1A6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BD9BD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CF67D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8DBA7" w14:textId="77777777" w:rsidR="00A874A9" w:rsidRPr="00514182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79766" w14:textId="77777777" w:rsidR="00A874A9" w:rsidRPr="00221EA4" w:rsidRDefault="00A874A9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387674" w:rsidRPr="00514182" w14:paraId="34DEA433" w14:textId="2997EDDC" w:rsidTr="004E6E32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D7E92" w14:textId="5B9A96C4" w:rsidR="00A157C2" w:rsidRPr="00514182" w:rsidRDefault="00A157C2" w:rsidP="003876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Upper secondary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D630E" w14:textId="58212B07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2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12-0.9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DFCE2" w14:textId="0B7C8144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9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-0.9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B3A0D" w14:textId="4277B963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5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7-1.0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ED74C" w14:textId="060FE0D6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3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14-0.9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63887" w14:textId="2A312B5D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2-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37C8A" w14:textId="3B595C69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2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3-1.0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DB0BE" w14:textId="6E3B08E0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8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18-0.9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2578A" w14:textId="69D06652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2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32-1.1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54643" w14:textId="7AF235D2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2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33-1.1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55F5D" w14:textId="3907B7EB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7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38-1.1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869B2" w14:textId="78278B4F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1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3-1.1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BB5B2" w14:textId="201846D8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7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37-1.1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633F2" w14:textId="5E628ABC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5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34-1.1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3B349" w14:textId="057125F8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6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38-1.1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1F8B2" w14:textId="60CA3C23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39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51-1.28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CE78A" w14:textId="24AAA9FA" w:rsidR="00A157C2" w:rsidRPr="00221EA4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387674" w:rsidRPr="00514182" w14:paraId="6256BAC5" w14:textId="6C9B7212" w:rsidTr="004E6E32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E02B4" w14:textId="35A84AC8" w:rsidR="00A157C2" w:rsidRPr="00514182" w:rsidRDefault="00A157C2" w:rsidP="003876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Basic or les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AACDA" w14:textId="19D84252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6-0.9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5EB87" w14:textId="1874FC70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9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38-1.0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98D0E" w14:textId="5B051473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5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34-0.9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54B65" w14:textId="6CEE6FB8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9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4-1.0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A3E87" w14:textId="1240CDEC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32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55-1.1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D9CE9" w14:textId="5B2895BF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9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52-1.0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93E48" w14:textId="3F05B760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42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67-1.2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72D5E" w14:textId="5958A26F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45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72-1.2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4477E" w14:textId="385C5DE2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51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81-1.2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7662B" w14:textId="4A8A6D9C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5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53-1.0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75EB4" w14:textId="3B9BD097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42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71-1.1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90C7D" w14:textId="639DFF4E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63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95-1.3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0DCDE" w14:textId="3F5833FE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41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74-1.1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61919" w14:textId="35CF7D40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45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84-1.1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DB5DC" w14:textId="7404E241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64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07-1.3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40DAF" w14:textId="32972B13" w:rsidR="00A157C2" w:rsidRPr="00221EA4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0.114</w:t>
            </w:r>
          </w:p>
        </w:tc>
      </w:tr>
      <w:tr w:rsidR="00387674" w:rsidRPr="00514182" w14:paraId="18EBA6B4" w14:textId="593DB0D7" w:rsidTr="004E6E32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80F74" w14:textId="5BB78BAC" w:rsidR="00FE3EDB" w:rsidRPr="00514182" w:rsidRDefault="00FE3EDB" w:rsidP="003876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ther’s education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5A098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EBDAF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FD3F2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29792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D9FC4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71957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3F140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B0B81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512E2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2125D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73E58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F9787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4DC8E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DE423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60787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5FFC6" w14:textId="77777777" w:rsidR="00FE3EDB" w:rsidRPr="00221EA4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387674" w:rsidRPr="00514182" w14:paraId="5354514E" w14:textId="17221657" w:rsidTr="004E6E32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70702" w14:textId="50276F7B" w:rsidR="00FE3EDB" w:rsidRPr="00514182" w:rsidRDefault="00FE3EDB" w:rsidP="003876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Tertiary or abov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4935F" w14:textId="64DE7806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66D77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252C9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EB9DE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D531C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A54BA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151A5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5D3E6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EF7CC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50D67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FD60D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37BF4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70134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5FF42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E58DF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FBF0E" w14:textId="77777777" w:rsidR="00FE3EDB" w:rsidRPr="00221EA4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387674" w:rsidRPr="00514182" w14:paraId="5CCB7792" w14:textId="04113F73" w:rsidTr="004E6E32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0058F" w14:textId="7805CA9D" w:rsidR="00A157C2" w:rsidRPr="00514182" w:rsidRDefault="00A157C2" w:rsidP="003876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Upper secondary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23231" w14:textId="5A29F4FB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5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18-0.9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C4337" w14:textId="16A82178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6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18-0.9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B5E6A" w14:textId="4B18BBBB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6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18-0.9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1BC48" w14:textId="0EE6C52F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99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1-0.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103B3" w14:textId="46276428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5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16-0.9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7D94D" w14:textId="703A2254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99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09-0.8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80855" w14:textId="0143DB84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5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6-1.0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488E8" w14:textId="2349191E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-1.0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51901" w14:textId="46555649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7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7-1.0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D0458" w14:textId="52DC1150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5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36-1.1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C7AAA" w14:textId="5F9103AD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7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6-1.0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A854D" w14:textId="5946E6FA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9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8-1.1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8C7FE" w14:textId="1017EA94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4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3-1.0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D4020" w14:textId="008ED682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31-1.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1F833" w14:textId="02C7E92F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3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41-1.19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BDD92" w14:textId="05ACEABC" w:rsidR="00A157C2" w:rsidRPr="00221EA4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0.094</w:t>
            </w:r>
          </w:p>
        </w:tc>
      </w:tr>
      <w:tr w:rsidR="00387674" w:rsidRPr="00514182" w14:paraId="1A0FC542" w14:textId="562FE5C2" w:rsidTr="004E6E32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6FAFA" w14:textId="1C7CF60D" w:rsidR="00A157C2" w:rsidRPr="00514182" w:rsidRDefault="00A157C2" w:rsidP="003876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Basic or les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7019D" w14:textId="2048086F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4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19-0.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5D819" w14:textId="06785A20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4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44-1.0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01EDB" w14:textId="52264242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6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36-0.9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CA75B" w14:textId="20C8C681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6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6-0.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D01D7" w14:textId="51740540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2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45-1.0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C35EE" w14:textId="6AFA3F8A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8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51-1.0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D8E02" w14:textId="1D64826D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8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53-1.0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D9797" w14:textId="33EC5BA7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9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54-1.0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D482C" w14:textId="0D84D729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44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75-1.1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686B8" w14:textId="3C3EE9EE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77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13-1.4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B064D" w14:textId="54A1257A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47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78-1.2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DA06C" w14:textId="4527A73D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44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77-1.1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0312B" w14:textId="1D47BAE9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3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64-1.0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B019B" w14:textId="63DA37C3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61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08-1.2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97FFD" w14:textId="459A19BE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38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87-1.02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E1467" w14:textId="55B5EB70" w:rsidR="00A157C2" w:rsidRPr="00221EA4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0.595</w:t>
            </w:r>
          </w:p>
        </w:tc>
      </w:tr>
      <w:tr w:rsidR="00387674" w:rsidRPr="00514182" w14:paraId="393ABEC3" w14:textId="13B16D7E" w:rsidTr="004E6E32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F3F3A" w14:textId="45DA094B" w:rsidR="00FE3EDB" w:rsidRPr="00514182" w:rsidRDefault="00FE3EDB" w:rsidP="003876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rbanicity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9947F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2B2B7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EE381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AC193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10C08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74A65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E0D70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64831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C7D14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75D13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AA900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22BA9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1B0E3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BBAAC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539E3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2257C" w14:textId="77777777" w:rsidR="00FE3EDB" w:rsidRPr="00221EA4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387674" w:rsidRPr="00514182" w14:paraId="03F15A9B" w14:textId="6B24CE0D" w:rsidTr="004E6E32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51E13" w14:textId="0F6C657C" w:rsidR="00FE3EDB" w:rsidRPr="00514182" w:rsidRDefault="00FE3EDB" w:rsidP="003876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Metropolitan citi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F9392" w14:textId="747CD63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D2B9F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F3599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80952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A675B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BDC5C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18824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0BB4C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E33F2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B7C85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4B73B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64620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D158F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10A48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4453E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1B7EA" w14:textId="77777777" w:rsidR="00FE3EDB" w:rsidRPr="00221EA4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387674" w:rsidRPr="00514182" w14:paraId="103FD8E0" w14:textId="22F97B21" w:rsidTr="004E6E32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DA22E" w14:textId="169869D7" w:rsidR="00A157C2" w:rsidRPr="00514182" w:rsidRDefault="00A157C2" w:rsidP="003876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Other citi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3AF8E" w14:textId="6EB0AD78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91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-0.8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2A332" w14:textId="0AFBBF25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93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02-0.8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B6903" w14:textId="76E0AD4E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6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16-0.9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88C9B" w14:textId="24657263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98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08-0.8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6DB18" w14:textId="62E20CEA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5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16-0.9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FF7D1" w14:textId="15165BC1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92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01-0.8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2ED70" w14:textId="15CAC06D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97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06-0.8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B935D" w14:textId="1E44C9C0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6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16-0.9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14109" w14:textId="4FFC8E69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97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05-0.8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8BFA0" w14:textId="26F02CCF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4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13-0.9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C304C" w14:textId="66F3D2CB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2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1-0.9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59EEA" w14:textId="32EAAE88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1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09-0.9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E3F89" w14:textId="703669C0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07-0.9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86462" w14:textId="7283DC7D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96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03-0.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FAF95" w14:textId="47AE9D6C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07-0.93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562D9" w14:textId="423904FA" w:rsidR="00A157C2" w:rsidRPr="00221EA4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0.090</w:t>
            </w:r>
          </w:p>
        </w:tc>
      </w:tr>
      <w:tr w:rsidR="00387674" w:rsidRPr="00514182" w14:paraId="0559646B" w14:textId="7BDE1212" w:rsidTr="004E6E32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FB2A8" w14:textId="3FA2B482" w:rsidR="00A157C2" w:rsidRPr="00514182" w:rsidRDefault="00A157C2" w:rsidP="003876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Rural area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5DA74" w14:textId="4CFABB6A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88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01-0.7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A850F" w14:textId="49F4BC48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14-0.8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F6006" w14:textId="4CE7E9C7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97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12-0.8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39C45" w14:textId="7800460A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94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09-0.8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EF7F4" w14:textId="3D8BEA2A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37-1.0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B3345" w14:textId="3BA322E7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9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04-0.7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A9990" w14:textId="7C7EC2FE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98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13-0.8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1E555" w14:textId="260B8AA1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1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15-0.8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7B450" w14:textId="23D1FBCF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8-0.9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D3103" w14:textId="49B60C51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9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6-0.9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E12A9" w14:textId="68034A47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8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46-1.1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EBDAD" w14:textId="6145713D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8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2-0.9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F7F59" w14:textId="40161D22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3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9-0.9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54995" w14:textId="2B687160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9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33-1.0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4A136" w14:textId="60D2496A" w:rsidR="00A157C2" w:rsidRPr="00514182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7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1-0.94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82451" w14:textId="2080D466" w:rsidR="00A157C2" w:rsidRPr="00221EA4" w:rsidRDefault="00A157C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0.003</w:t>
            </w:r>
          </w:p>
        </w:tc>
      </w:tr>
      <w:tr w:rsidR="00387674" w:rsidRPr="00514182" w14:paraId="53DACB48" w14:textId="634600EE" w:rsidTr="004E6E32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16E2181" w14:textId="77777777" w:rsidR="00FE3EDB" w:rsidRPr="00514182" w:rsidRDefault="00FE3EDB" w:rsidP="003876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iddle school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9083A64" w14:textId="500F4774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BB4D0B8" w14:textId="753508A0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2B7D3C7" w14:textId="0E98DA03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1441DDB" w14:textId="18F0708C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D3A4CFB" w14:textId="5B1A5AF6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0A7EB50" w14:textId="1D2080BC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4FB2366" w14:textId="02F77F52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189B08A" w14:textId="6BDC2A2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A463F41" w14:textId="784A114E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3F55F08" w14:textId="4C86C6E9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74B80A6" w14:textId="6989AFEF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6932E1E" w14:textId="622F551D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75D13E8" w14:textId="4CE12BF3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8D19168" w14:textId="755FF120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AC432B9" w14:textId="7CB24F62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0F9E8B92" w14:textId="77777777" w:rsidR="00FE3EDB" w:rsidRPr="00221EA4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387674" w:rsidRPr="00514182" w14:paraId="3AA9F6CB" w14:textId="505D2319" w:rsidTr="004E6E32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56E8A" w14:textId="56E145DC" w:rsidR="00FE3EDB" w:rsidRPr="00514182" w:rsidRDefault="00FE3EDB" w:rsidP="003876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ousehold incom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E4E64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23D41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4A1CE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048B4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21EAB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F7AEF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C038E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14B88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B7E4A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8CD92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36170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DC1DC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2C2ED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CEC2B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D00F2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865BA" w14:textId="77777777" w:rsidR="00FE3EDB" w:rsidRPr="00221EA4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387674" w:rsidRPr="00514182" w14:paraId="7089031C" w14:textId="63035CC5" w:rsidTr="004E6E32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D8A09" w14:textId="49D8E22F" w:rsidR="00FE3EDB" w:rsidRPr="00514182" w:rsidRDefault="00FE3EDB" w:rsidP="003876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High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54F43" w14:textId="62E78A0F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EAEEE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9C863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95555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B6FC6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BED39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88BEF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D1CC7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5C6AC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3A028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3F90C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60505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B6B7B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71F48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7DF93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AE75B" w14:textId="77777777" w:rsidR="00FE3EDB" w:rsidRPr="00221EA4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514182" w:rsidRPr="00514182" w14:paraId="06A28894" w14:textId="245A5637" w:rsidTr="004E6E32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93AFD" w14:textId="1DB5A510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Middl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8D274" w14:textId="694A29AF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93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04-0.8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E7E1D" w14:textId="5D2E19E8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3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16-0.9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8ED70" w14:textId="4CA4B25F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97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09-0.8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99F6F" w14:textId="655BBF3A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94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05-0.8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60C36" w14:textId="0BC3F050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86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0.96-0.7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F57DF" w14:textId="76E6D12D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11-0.8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AF835" w14:textId="0FF39A52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93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04-0.8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0B5D6" w14:textId="0F73EFB8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3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5-1.0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CAF80" w14:textId="6DC01499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7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18-0.9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5BCC1" w14:textId="7CE3189B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34-1.0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7309A" w14:textId="2F33E939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2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12-0.9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03A6B" w14:textId="7586ED5F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7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18-0.9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DF6BB" w14:textId="544D4228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8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19-0.9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F584B" w14:textId="32EFE10F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93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02-0.8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B38E5" w14:textId="3799BED6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7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16-0.98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A52C0" w14:textId="5A878977" w:rsidR="00514182" w:rsidRPr="00221EA4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0.036</w:t>
            </w:r>
          </w:p>
        </w:tc>
      </w:tr>
      <w:tr w:rsidR="00514182" w:rsidRPr="00514182" w14:paraId="401D97C9" w14:textId="79355043" w:rsidTr="004E6E32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E5203" w14:textId="369CCBD9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Low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CF210" w14:textId="01066854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1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8-0.9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F39C3" w14:textId="6DDD0600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4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43-1.0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7C188" w14:textId="533C23A3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5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43-1.0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87A7C" w14:textId="45301056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37-1.0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FDF74" w14:textId="5FEF9133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1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7-0.9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C6160" w14:textId="04A24931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1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8-0.9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0597F" w14:textId="60DE9359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3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47-1.1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62AC2" w14:textId="55C7A029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46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67-1.2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35B93" w14:textId="66583523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57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81-1.3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CDD10" w14:textId="60FB5D4C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55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8-1.3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96D4D" w14:textId="263727CB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5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72-1.3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30F8B" w14:textId="2CFE61E7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47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7-1.2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8375E" w14:textId="35FE9583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55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78-1.3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0CBF8" w14:textId="02BA9E15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37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55-1.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DB31F" w14:textId="4C4F36CA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45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63-1.29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5033E" w14:textId="674B720B" w:rsidR="00514182" w:rsidRPr="00221EA4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387674" w:rsidRPr="00514182" w14:paraId="3C95744B" w14:textId="116A2064" w:rsidTr="004E6E32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4C6AC" w14:textId="70E3DF0F" w:rsidR="00FE3EDB" w:rsidRPr="00514182" w:rsidRDefault="00FE3EDB" w:rsidP="003876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ather’s education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6875B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383DA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61B36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EB85D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3A825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65DB3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54FBB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07926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473D5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C81BB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9A41E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A1426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3DC62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A68A1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CB7D6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95F04" w14:textId="77777777" w:rsidR="00FE3EDB" w:rsidRPr="00221EA4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387674" w:rsidRPr="00514182" w14:paraId="3478A062" w14:textId="786EE940" w:rsidTr="004E6E32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B3C22" w14:textId="5D033672" w:rsidR="00FE3EDB" w:rsidRPr="00514182" w:rsidRDefault="00FE3EDB" w:rsidP="003876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Tertiary or abov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ECADA" w14:textId="3DCEC258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8F99E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CF5F3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40CB1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7E2F3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A7FD6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6FC73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F9B19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DE752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01B70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9920C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4A196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7DF6B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2E33D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46D0E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7436B" w14:textId="77777777" w:rsidR="00FE3EDB" w:rsidRPr="00221EA4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514182" w:rsidRPr="00514182" w14:paraId="1C2342B8" w14:textId="15E253CA" w:rsidTr="004E6E32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D9177" w14:textId="1AD31A3F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Upper secondary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24F1C" w14:textId="0427A594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3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5-1.0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1A695" w14:textId="0007E2A8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5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9-1.0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091EC" w14:textId="498EE9DF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34-1.0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AE4DF" w14:textId="0AAEFB9D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33-1.0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B2C8F" w14:textId="75F770DA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3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36-1.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93301" w14:textId="30B14B97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35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5-1.2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68B05" w14:textId="1CADA504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39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54-1.2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040F8" w14:textId="4CA05708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47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62-1.3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93134" w14:textId="3E3799CF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46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62-1.3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159D4" w14:textId="7614741C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51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68-1.3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FEDDB" w14:textId="09B7552E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46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61-1.3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4F494" w14:textId="594B74B1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57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73-1.4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79BB8" w14:textId="3EC87FDF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41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55-1.2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DC665" w14:textId="2CDE521F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53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71-1.3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107C2" w14:textId="68014D5F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48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62-1.34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51FC9" w14:textId="411408EF" w:rsidR="00514182" w:rsidRPr="00221EA4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514182" w:rsidRPr="00514182" w14:paraId="03AB471F" w14:textId="0D912CBA" w:rsidTr="004E6E32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34AE3" w14:textId="0FB94E0F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Basic or les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CA93A" w14:textId="6C952D20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9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43-0.9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4E9D7" w14:textId="31F12594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58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91-1.3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BB9CA" w14:textId="0B3B6979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3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59-1.0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36EAD" w14:textId="0149FE1C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44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75-1.1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992BA" w14:textId="0EA61FAA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9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59-1.0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EC608" w14:textId="161965AC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69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1-1.3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0004B" w14:textId="675E3D34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67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07-1.3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7F97D" w14:textId="255EE18D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9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37-1.5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B0BBF" w14:textId="43FF9E5D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85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36-1.4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E8857" w14:textId="406B1BD8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16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79-1.6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11EF1" w14:textId="681800F0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16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75-1.6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CB2E8" w14:textId="7BE8DE5C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1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72-1.6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84055" w14:textId="2FA77432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57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15-1.1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8AC62" w14:textId="462176E8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06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88-1.4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A0B97" w14:textId="0CDB8CD5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61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17-1.19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D92B8" w14:textId="7E9EE93A" w:rsidR="00514182" w:rsidRPr="00221EA4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 w:rsidR="00387674" w:rsidRPr="00514182" w14:paraId="3ECD7873" w14:textId="27A26AB2" w:rsidTr="004E6E32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42AA1" w14:textId="70692B80" w:rsidR="00FE3EDB" w:rsidRPr="00514182" w:rsidRDefault="00FE3EDB" w:rsidP="003876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ther’s education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44F6F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83335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168F2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3ECF3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5E25E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A23EB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093D7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44BB0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892B1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07335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0891B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883E9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956D7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53DBC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E4803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3FDF1" w14:textId="77777777" w:rsidR="00FE3EDB" w:rsidRPr="00221EA4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387674" w:rsidRPr="00514182" w14:paraId="7FC2B6C1" w14:textId="7191C0C4" w:rsidTr="004E6E32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2BA0D" w14:textId="361B4B5D" w:rsidR="00FE3EDB" w:rsidRPr="00514182" w:rsidRDefault="00FE3EDB" w:rsidP="003876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Tertiary or abov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88299" w14:textId="3DA9954D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72DC8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4116C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D25D1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084A4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D4685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725F9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88A23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841E5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4DE95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BE5A7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60451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090A8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A7931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7FF88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D2492" w14:textId="77777777" w:rsidR="00FE3EDB" w:rsidRPr="00221EA4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514182" w:rsidRPr="00514182" w14:paraId="1DDF64D3" w14:textId="4A910187" w:rsidTr="004E6E32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A0CB6" w14:textId="05B89BE4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Upper secondary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6930A" w14:textId="6ED72045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2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6-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38FEB" w14:textId="4DFDE968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5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18-0.9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5076E" w14:textId="20F01BD1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8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32-1.0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AF7BB" w14:textId="3667DD05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7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31-1.0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E82A5" w14:textId="4996D638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34-1.0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6D93E" w14:textId="3AA4EE2C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4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38-1.1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90F8B" w14:textId="6451E0EE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4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37-1.1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6103F" w14:textId="342EE739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46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62-1.3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A4F66" w14:textId="06694A9B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41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56-1.2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4E87A" w14:textId="105FC812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5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67-1.3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763DE" w14:textId="458B1103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36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5-1.2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F036F" w14:textId="03187BF5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35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48-1.2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36D41" w14:textId="5D580DA4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41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55-1.2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3055E" w14:textId="161029CB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39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56-1.2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1CE2D" w14:textId="052019BB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33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46-1.21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48810" w14:textId="07A4DCAA" w:rsidR="00514182" w:rsidRPr="00221EA4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0.003</w:t>
            </w:r>
          </w:p>
        </w:tc>
      </w:tr>
      <w:tr w:rsidR="00514182" w:rsidRPr="00514182" w14:paraId="53E09198" w14:textId="3B14967E" w:rsidTr="004E6E32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BA947" w14:textId="5D5FBBE9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Basic or les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9CC3B" w14:textId="26E6E034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3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56-1.0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CB930" w14:textId="0233E69D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39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7-1.1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96AC4" w14:textId="1C22BF99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8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47-0.9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18C49" w14:textId="7C1D0AA7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35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67-1.0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FB75F" w14:textId="012E90BF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35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69-1.0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A6BBD" w14:textId="7273AE66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45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83-1.1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3FC49" w14:textId="5AF6760A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84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27-1.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2796E" w14:textId="3C1B5418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55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01-1.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91CA5" w14:textId="7F75FD39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44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95-1.0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CBBCF" w14:textId="6C80721C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82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48-1.3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DD42F" w14:textId="16A6867F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87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47-1.4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1DCB3" w14:textId="0D828663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.15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83-1.6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C9FC4" w14:textId="636A4C0B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35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96-0.9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9C26C" w14:textId="7FF43828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77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55-1.2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4871F" w14:textId="571B4187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52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13-1.08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E40F5" w14:textId="5AB21CAE" w:rsidR="00514182" w:rsidRPr="00221EA4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0.286</w:t>
            </w:r>
          </w:p>
        </w:tc>
      </w:tr>
      <w:tr w:rsidR="00387674" w:rsidRPr="00514182" w14:paraId="1FDEDB6F" w14:textId="2C6EC109" w:rsidTr="004E6E32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E4C2F" w14:textId="190BDCB5" w:rsidR="00FE3EDB" w:rsidRPr="00514182" w:rsidRDefault="00FE3EDB" w:rsidP="003876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rbanicity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D8A5B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19263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9A4D3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509B9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2B43B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913DA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B528F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B12EA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1621D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DDAD5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11797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2B926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5B09D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5274A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11AD3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03B6E" w14:textId="77777777" w:rsidR="00FE3EDB" w:rsidRPr="00221EA4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387674" w:rsidRPr="00514182" w14:paraId="0BCBCB8B" w14:textId="2E24B78A" w:rsidTr="004E6E32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4EF71" w14:textId="733059DE" w:rsidR="00FE3EDB" w:rsidRPr="00514182" w:rsidRDefault="00FE3EDB" w:rsidP="003876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  Metropolitan citi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28BC8" w14:textId="57740D2B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9474E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15867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90B76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96F81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79491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B4F86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6A126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0DDA4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37DD8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FBA30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685E7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BA6D0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B66BD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106BA" w14:textId="77777777" w:rsidR="00FE3EDB" w:rsidRPr="00514182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1F509" w14:textId="77777777" w:rsidR="00FE3EDB" w:rsidRPr="00221EA4" w:rsidRDefault="00FE3EDB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514182" w:rsidRPr="00514182" w14:paraId="6AD05F61" w14:textId="4D42342F" w:rsidTr="004E6E32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C3FEE" w14:textId="61D91C49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Other citi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D5C4A" w14:textId="64B1DD4E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99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1-0.8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A39A7" w14:textId="1683D474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1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13-0.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2B368" w14:textId="5A7A14D2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2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5-1.0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95A73" w14:textId="187D9C5A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4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7-1.0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FB40F" w14:textId="25E3D6EE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2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4-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B8BD3" w14:textId="30B91EB6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8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31-1.0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FF877" w14:textId="48DBF313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1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3-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BCCC4" w14:textId="3908FA44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1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34-1.0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B4562" w14:textId="2875DECB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6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8-1.0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193B2" w14:textId="4CF0CE4A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9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1-0.9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BFE5D" w14:textId="4D26BDBB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8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19-0.9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A0270" w14:textId="62498865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4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6-1.0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C558F" w14:textId="3A028640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2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3-1.0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B24BE" w14:textId="0DE50CE3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6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15-0.9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D660A" w14:textId="272C0675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95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03-0.88)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8C7B6" w14:textId="2D04DC74" w:rsidR="00514182" w:rsidRPr="00221EA4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0.849</w:t>
            </w:r>
          </w:p>
        </w:tc>
      </w:tr>
      <w:tr w:rsidR="00514182" w:rsidRPr="00514182" w14:paraId="432C1247" w14:textId="3A728CC0" w:rsidTr="004E6E32">
        <w:trPr>
          <w:trHeight w:val="283"/>
        </w:trPr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E7EC98" w14:textId="0041E688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Rural areas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6C73D7" w14:textId="3B4D1124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4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1-0.89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A4B2CE" w14:textId="169774B0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04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2-0.89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26C6F6A" w14:textId="4B6438E9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1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9-0.95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FB0288" w14:textId="5EE82C97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1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29-0.94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C9D111E" w14:textId="0C0396EB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5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46-1.08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0A69372" w14:textId="00C164BB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39-1.03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737DAA" w14:textId="1642059F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37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58-1.18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A8C957" w14:textId="7DDE5444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35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56-1.16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440B545" w14:textId="5553A030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45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72-1.22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176E76B" w14:textId="04352DD4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74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2.04-1.48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998B510" w14:textId="072BD012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51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77-1.29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266DB57" w14:textId="36DA02E7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63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9-1.39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EF958BF" w14:textId="64AE32E1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6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85-1.38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ECE5D73" w14:textId="09E2CF36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5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45-1.07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DE3B1E3" w14:textId="5D340C8D" w:rsidR="00514182" w:rsidRPr="00514182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2 </w:t>
            </w:r>
            <w:r w:rsidRPr="00514182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(1.39-1.04)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8E7080" w14:textId="61F2353D" w:rsidR="00514182" w:rsidRPr="00221EA4" w:rsidRDefault="00514182" w:rsidP="005141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21E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&lt;0.001</w:t>
            </w:r>
          </w:p>
        </w:tc>
      </w:tr>
      <w:tr w:rsidR="00FE3EDB" w:rsidRPr="00514182" w14:paraId="24CEFBA3" w14:textId="0E7EB4AC" w:rsidTr="004E6E32">
        <w:trPr>
          <w:trHeight w:val="283"/>
        </w:trPr>
        <w:tc>
          <w:tcPr>
            <w:tcW w:w="5000" w:type="pct"/>
            <w:gridSpan w:val="1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5D99E" w14:textId="1E49AE55" w:rsidR="00FE3EDB" w:rsidRPr="00514182" w:rsidRDefault="00FE3EDB" w:rsidP="00A157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5CB5D03B" w14:textId="07BE76A1" w:rsidR="001D62A7" w:rsidRDefault="001D62A7" w:rsidP="00B85FF1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18"/>
        </w:rPr>
      </w:pPr>
    </w:p>
    <w:sectPr w:rsidR="001D62A7" w:rsidSect="000B55AF">
      <w:pgSz w:w="16838" w:h="11906" w:orient="landscape"/>
      <w:pgMar w:top="397" w:right="397" w:bottom="397" w:left="39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752A5C" w14:textId="77777777" w:rsidR="001F336C" w:rsidRDefault="001F336C" w:rsidP="003D0D07">
      <w:pPr>
        <w:spacing w:after="0" w:line="240" w:lineRule="auto"/>
      </w:pPr>
      <w:r>
        <w:separator/>
      </w:r>
    </w:p>
  </w:endnote>
  <w:endnote w:type="continuationSeparator" w:id="0">
    <w:p w14:paraId="475F6351" w14:textId="77777777" w:rsidR="001F336C" w:rsidRDefault="001F336C" w:rsidP="003D0D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144698" w14:textId="77777777" w:rsidR="001F336C" w:rsidRDefault="001F336C" w:rsidP="003D0D07">
      <w:pPr>
        <w:spacing w:after="0" w:line="240" w:lineRule="auto"/>
      </w:pPr>
      <w:r>
        <w:separator/>
      </w:r>
    </w:p>
  </w:footnote>
  <w:footnote w:type="continuationSeparator" w:id="0">
    <w:p w14:paraId="74B00B0D" w14:textId="77777777" w:rsidR="001F336C" w:rsidRDefault="001F336C" w:rsidP="003D0D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976EDA"/>
    <w:multiLevelType w:val="hybridMultilevel"/>
    <w:tmpl w:val="8BA24AC0"/>
    <w:lvl w:ilvl="0" w:tplc="E0221D18">
      <w:start w:val="7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55A0BBC"/>
    <w:multiLevelType w:val="hybridMultilevel"/>
    <w:tmpl w:val="ECAE8FF2"/>
    <w:lvl w:ilvl="0" w:tplc="7BDACF6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E1C1D22"/>
    <w:multiLevelType w:val="hybridMultilevel"/>
    <w:tmpl w:val="F78A246C"/>
    <w:lvl w:ilvl="0" w:tplc="37FC4B6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012344545">
    <w:abstractNumId w:val="1"/>
  </w:num>
  <w:num w:numId="2" w16cid:durableId="1627463221">
    <w:abstractNumId w:val="2"/>
  </w:num>
  <w:num w:numId="3" w16cid:durableId="19589527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5AF"/>
    <w:rsid w:val="00000954"/>
    <w:rsid w:val="000058DC"/>
    <w:rsid w:val="00010847"/>
    <w:rsid w:val="00016494"/>
    <w:rsid w:val="00020728"/>
    <w:rsid w:val="000207CB"/>
    <w:rsid w:val="0002233A"/>
    <w:rsid w:val="00025758"/>
    <w:rsid w:val="000267B4"/>
    <w:rsid w:val="00030FEB"/>
    <w:rsid w:val="00040A4D"/>
    <w:rsid w:val="00040C5E"/>
    <w:rsid w:val="00043A39"/>
    <w:rsid w:val="000476C6"/>
    <w:rsid w:val="00057067"/>
    <w:rsid w:val="0006179D"/>
    <w:rsid w:val="0006696E"/>
    <w:rsid w:val="000745DA"/>
    <w:rsid w:val="0007653E"/>
    <w:rsid w:val="000836A8"/>
    <w:rsid w:val="0008396D"/>
    <w:rsid w:val="00085513"/>
    <w:rsid w:val="000876E2"/>
    <w:rsid w:val="00093E45"/>
    <w:rsid w:val="00097C96"/>
    <w:rsid w:val="000A2D73"/>
    <w:rsid w:val="000B38A7"/>
    <w:rsid w:val="000B55AF"/>
    <w:rsid w:val="000C0167"/>
    <w:rsid w:val="000C085D"/>
    <w:rsid w:val="000C43FF"/>
    <w:rsid w:val="000C686A"/>
    <w:rsid w:val="000D7833"/>
    <w:rsid w:val="000E1E13"/>
    <w:rsid w:val="000E2333"/>
    <w:rsid w:val="000E2FB6"/>
    <w:rsid w:val="000E52D0"/>
    <w:rsid w:val="000E6328"/>
    <w:rsid w:val="000F5D5D"/>
    <w:rsid w:val="0010204F"/>
    <w:rsid w:val="001136B2"/>
    <w:rsid w:val="00117DF5"/>
    <w:rsid w:val="00122A2D"/>
    <w:rsid w:val="001304B4"/>
    <w:rsid w:val="00132F3F"/>
    <w:rsid w:val="0014094F"/>
    <w:rsid w:val="00142DE8"/>
    <w:rsid w:val="001436C5"/>
    <w:rsid w:val="0014430D"/>
    <w:rsid w:val="00144D6B"/>
    <w:rsid w:val="0014502B"/>
    <w:rsid w:val="00145EBA"/>
    <w:rsid w:val="00147C09"/>
    <w:rsid w:val="00155826"/>
    <w:rsid w:val="001624E0"/>
    <w:rsid w:val="0016388E"/>
    <w:rsid w:val="00165640"/>
    <w:rsid w:val="001659F9"/>
    <w:rsid w:val="001718A1"/>
    <w:rsid w:val="00177A3F"/>
    <w:rsid w:val="00187E30"/>
    <w:rsid w:val="00192D0B"/>
    <w:rsid w:val="001A0EA5"/>
    <w:rsid w:val="001B4C6A"/>
    <w:rsid w:val="001B6E9A"/>
    <w:rsid w:val="001C3D86"/>
    <w:rsid w:val="001D37F9"/>
    <w:rsid w:val="001D554E"/>
    <w:rsid w:val="001D62A7"/>
    <w:rsid w:val="001E0264"/>
    <w:rsid w:val="001E6D61"/>
    <w:rsid w:val="001F336C"/>
    <w:rsid w:val="001F383E"/>
    <w:rsid w:val="00200BC7"/>
    <w:rsid w:val="00206BAB"/>
    <w:rsid w:val="002105DE"/>
    <w:rsid w:val="00211264"/>
    <w:rsid w:val="00214F93"/>
    <w:rsid w:val="00221EA4"/>
    <w:rsid w:val="00223B87"/>
    <w:rsid w:val="0025589F"/>
    <w:rsid w:val="00260801"/>
    <w:rsid w:val="00263E45"/>
    <w:rsid w:val="00270D24"/>
    <w:rsid w:val="0027401D"/>
    <w:rsid w:val="00274C8F"/>
    <w:rsid w:val="00275AA3"/>
    <w:rsid w:val="00280045"/>
    <w:rsid w:val="002863D6"/>
    <w:rsid w:val="002879D0"/>
    <w:rsid w:val="00295154"/>
    <w:rsid w:val="002A70BE"/>
    <w:rsid w:val="002B08D3"/>
    <w:rsid w:val="002B09ED"/>
    <w:rsid w:val="002B5DB7"/>
    <w:rsid w:val="002C1AB7"/>
    <w:rsid w:val="002D2796"/>
    <w:rsid w:val="002D460F"/>
    <w:rsid w:val="002E1233"/>
    <w:rsid w:val="002E4600"/>
    <w:rsid w:val="002F1BDF"/>
    <w:rsid w:val="003016D1"/>
    <w:rsid w:val="00302047"/>
    <w:rsid w:val="00304A5C"/>
    <w:rsid w:val="00311656"/>
    <w:rsid w:val="00315DBD"/>
    <w:rsid w:val="00325610"/>
    <w:rsid w:val="00331EDB"/>
    <w:rsid w:val="003328D7"/>
    <w:rsid w:val="00334077"/>
    <w:rsid w:val="0033458D"/>
    <w:rsid w:val="00334A8B"/>
    <w:rsid w:val="00336A0B"/>
    <w:rsid w:val="00337A84"/>
    <w:rsid w:val="00342284"/>
    <w:rsid w:val="003473E7"/>
    <w:rsid w:val="003475D3"/>
    <w:rsid w:val="0035006F"/>
    <w:rsid w:val="00360C18"/>
    <w:rsid w:val="00361E7C"/>
    <w:rsid w:val="00380670"/>
    <w:rsid w:val="00387674"/>
    <w:rsid w:val="003A32DA"/>
    <w:rsid w:val="003A5582"/>
    <w:rsid w:val="003B2D2F"/>
    <w:rsid w:val="003B453F"/>
    <w:rsid w:val="003B5005"/>
    <w:rsid w:val="003B73EF"/>
    <w:rsid w:val="003B7643"/>
    <w:rsid w:val="003D0ACA"/>
    <w:rsid w:val="003D0D07"/>
    <w:rsid w:val="003D5D3F"/>
    <w:rsid w:val="003E22FF"/>
    <w:rsid w:val="003E3AA7"/>
    <w:rsid w:val="003F28B7"/>
    <w:rsid w:val="00405A52"/>
    <w:rsid w:val="004124E4"/>
    <w:rsid w:val="00412E96"/>
    <w:rsid w:val="0041759E"/>
    <w:rsid w:val="00451E60"/>
    <w:rsid w:val="00452D83"/>
    <w:rsid w:val="004557DA"/>
    <w:rsid w:val="00463803"/>
    <w:rsid w:val="00475600"/>
    <w:rsid w:val="004815EB"/>
    <w:rsid w:val="004826AF"/>
    <w:rsid w:val="004836AE"/>
    <w:rsid w:val="0048559A"/>
    <w:rsid w:val="004869B1"/>
    <w:rsid w:val="00486C16"/>
    <w:rsid w:val="00490E75"/>
    <w:rsid w:val="00492BC9"/>
    <w:rsid w:val="0049329F"/>
    <w:rsid w:val="00495744"/>
    <w:rsid w:val="004A1DA7"/>
    <w:rsid w:val="004A6BDB"/>
    <w:rsid w:val="004B25D7"/>
    <w:rsid w:val="004B27D7"/>
    <w:rsid w:val="004B725F"/>
    <w:rsid w:val="004C0DFE"/>
    <w:rsid w:val="004C2C4D"/>
    <w:rsid w:val="004C551A"/>
    <w:rsid w:val="004C577E"/>
    <w:rsid w:val="004C799F"/>
    <w:rsid w:val="004C7FD2"/>
    <w:rsid w:val="004D0A90"/>
    <w:rsid w:val="004D4204"/>
    <w:rsid w:val="004E6E32"/>
    <w:rsid w:val="004F20BA"/>
    <w:rsid w:val="004F6875"/>
    <w:rsid w:val="00506281"/>
    <w:rsid w:val="005105AC"/>
    <w:rsid w:val="00514182"/>
    <w:rsid w:val="00524451"/>
    <w:rsid w:val="00524492"/>
    <w:rsid w:val="00533D1D"/>
    <w:rsid w:val="00544B6A"/>
    <w:rsid w:val="00550020"/>
    <w:rsid w:val="005504CF"/>
    <w:rsid w:val="00560E44"/>
    <w:rsid w:val="00562954"/>
    <w:rsid w:val="00564A89"/>
    <w:rsid w:val="0057138C"/>
    <w:rsid w:val="00580619"/>
    <w:rsid w:val="00585379"/>
    <w:rsid w:val="00593401"/>
    <w:rsid w:val="00593747"/>
    <w:rsid w:val="00595FB5"/>
    <w:rsid w:val="005965C6"/>
    <w:rsid w:val="0059701E"/>
    <w:rsid w:val="005975CD"/>
    <w:rsid w:val="005A0C5B"/>
    <w:rsid w:val="005A3686"/>
    <w:rsid w:val="005A388B"/>
    <w:rsid w:val="005A593B"/>
    <w:rsid w:val="005A6A28"/>
    <w:rsid w:val="005B0952"/>
    <w:rsid w:val="005C088F"/>
    <w:rsid w:val="005D12E6"/>
    <w:rsid w:val="005D690C"/>
    <w:rsid w:val="005D6ABD"/>
    <w:rsid w:val="005D7C9E"/>
    <w:rsid w:val="005E0205"/>
    <w:rsid w:val="005E3102"/>
    <w:rsid w:val="005E616B"/>
    <w:rsid w:val="005E7181"/>
    <w:rsid w:val="005E7835"/>
    <w:rsid w:val="0061020D"/>
    <w:rsid w:val="006277BF"/>
    <w:rsid w:val="00635E08"/>
    <w:rsid w:val="006366F2"/>
    <w:rsid w:val="00637DDB"/>
    <w:rsid w:val="00640CC2"/>
    <w:rsid w:val="00651D6C"/>
    <w:rsid w:val="0065325E"/>
    <w:rsid w:val="0065587A"/>
    <w:rsid w:val="00666A5D"/>
    <w:rsid w:val="006751FA"/>
    <w:rsid w:val="00685064"/>
    <w:rsid w:val="006A1176"/>
    <w:rsid w:val="006A229B"/>
    <w:rsid w:val="006A347D"/>
    <w:rsid w:val="006A4FDA"/>
    <w:rsid w:val="006A6A3B"/>
    <w:rsid w:val="006C0A76"/>
    <w:rsid w:val="006C5A84"/>
    <w:rsid w:val="006D6C44"/>
    <w:rsid w:val="006E4B44"/>
    <w:rsid w:val="006E7940"/>
    <w:rsid w:val="006F4FC4"/>
    <w:rsid w:val="00701654"/>
    <w:rsid w:val="00715B88"/>
    <w:rsid w:val="00716394"/>
    <w:rsid w:val="007204D3"/>
    <w:rsid w:val="0072559F"/>
    <w:rsid w:val="00731529"/>
    <w:rsid w:val="00733158"/>
    <w:rsid w:val="007365D8"/>
    <w:rsid w:val="00736A20"/>
    <w:rsid w:val="0074032E"/>
    <w:rsid w:val="00743752"/>
    <w:rsid w:val="00757328"/>
    <w:rsid w:val="00766EBD"/>
    <w:rsid w:val="00771CAE"/>
    <w:rsid w:val="00771EDD"/>
    <w:rsid w:val="00772E1A"/>
    <w:rsid w:val="00775307"/>
    <w:rsid w:val="00782C13"/>
    <w:rsid w:val="00787E29"/>
    <w:rsid w:val="00790A88"/>
    <w:rsid w:val="00795422"/>
    <w:rsid w:val="00797453"/>
    <w:rsid w:val="007A0E83"/>
    <w:rsid w:val="007A4031"/>
    <w:rsid w:val="007A66A3"/>
    <w:rsid w:val="007B38C8"/>
    <w:rsid w:val="007C07D2"/>
    <w:rsid w:val="007C4410"/>
    <w:rsid w:val="007C49A7"/>
    <w:rsid w:val="007D081F"/>
    <w:rsid w:val="007D1439"/>
    <w:rsid w:val="007E0EC0"/>
    <w:rsid w:val="007E4CF2"/>
    <w:rsid w:val="007E5DE2"/>
    <w:rsid w:val="007F4E50"/>
    <w:rsid w:val="00804FDC"/>
    <w:rsid w:val="00806BD0"/>
    <w:rsid w:val="008142BE"/>
    <w:rsid w:val="008148DD"/>
    <w:rsid w:val="0082402C"/>
    <w:rsid w:val="0082481A"/>
    <w:rsid w:val="00825B92"/>
    <w:rsid w:val="0083097C"/>
    <w:rsid w:val="00831466"/>
    <w:rsid w:val="0083406F"/>
    <w:rsid w:val="00835417"/>
    <w:rsid w:val="00835947"/>
    <w:rsid w:val="0084466E"/>
    <w:rsid w:val="00847CA6"/>
    <w:rsid w:val="00851821"/>
    <w:rsid w:val="00861A33"/>
    <w:rsid w:val="00861E9B"/>
    <w:rsid w:val="00871A29"/>
    <w:rsid w:val="008771C5"/>
    <w:rsid w:val="008A478A"/>
    <w:rsid w:val="008A7FE5"/>
    <w:rsid w:val="008B1F7A"/>
    <w:rsid w:val="008B2B7D"/>
    <w:rsid w:val="008B39E5"/>
    <w:rsid w:val="008B5480"/>
    <w:rsid w:val="008B6C18"/>
    <w:rsid w:val="008C39FC"/>
    <w:rsid w:val="008C60F3"/>
    <w:rsid w:val="008C799A"/>
    <w:rsid w:val="008C7B84"/>
    <w:rsid w:val="008D3226"/>
    <w:rsid w:val="008D572A"/>
    <w:rsid w:val="008E126C"/>
    <w:rsid w:val="008E5468"/>
    <w:rsid w:val="008E7695"/>
    <w:rsid w:val="008F1BB8"/>
    <w:rsid w:val="008F22A2"/>
    <w:rsid w:val="008F2FB1"/>
    <w:rsid w:val="008F3F4F"/>
    <w:rsid w:val="008F5714"/>
    <w:rsid w:val="008F6E6A"/>
    <w:rsid w:val="00901FA5"/>
    <w:rsid w:val="009040EB"/>
    <w:rsid w:val="00926FB7"/>
    <w:rsid w:val="00936E69"/>
    <w:rsid w:val="009422E8"/>
    <w:rsid w:val="009439D0"/>
    <w:rsid w:val="009465ED"/>
    <w:rsid w:val="00957379"/>
    <w:rsid w:val="0097009C"/>
    <w:rsid w:val="0097076C"/>
    <w:rsid w:val="00971F53"/>
    <w:rsid w:val="009742D4"/>
    <w:rsid w:val="00977477"/>
    <w:rsid w:val="009802E1"/>
    <w:rsid w:val="0098423D"/>
    <w:rsid w:val="00987BB3"/>
    <w:rsid w:val="009937A5"/>
    <w:rsid w:val="009A1CEF"/>
    <w:rsid w:val="009A37D4"/>
    <w:rsid w:val="009A4020"/>
    <w:rsid w:val="009A4E97"/>
    <w:rsid w:val="009B6078"/>
    <w:rsid w:val="009C45C0"/>
    <w:rsid w:val="009C7274"/>
    <w:rsid w:val="009D0907"/>
    <w:rsid w:val="009D3F15"/>
    <w:rsid w:val="009E0B00"/>
    <w:rsid w:val="009F1014"/>
    <w:rsid w:val="00A05677"/>
    <w:rsid w:val="00A06198"/>
    <w:rsid w:val="00A11354"/>
    <w:rsid w:val="00A13D7C"/>
    <w:rsid w:val="00A15220"/>
    <w:rsid w:val="00A157C2"/>
    <w:rsid w:val="00A20E58"/>
    <w:rsid w:val="00A21476"/>
    <w:rsid w:val="00A239CD"/>
    <w:rsid w:val="00A24245"/>
    <w:rsid w:val="00A375AC"/>
    <w:rsid w:val="00A37CB0"/>
    <w:rsid w:val="00A450AE"/>
    <w:rsid w:val="00A67B00"/>
    <w:rsid w:val="00A67DED"/>
    <w:rsid w:val="00A73B0E"/>
    <w:rsid w:val="00A75D2C"/>
    <w:rsid w:val="00A77744"/>
    <w:rsid w:val="00A8501B"/>
    <w:rsid w:val="00A874A9"/>
    <w:rsid w:val="00A92ACC"/>
    <w:rsid w:val="00A9501E"/>
    <w:rsid w:val="00AA342B"/>
    <w:rsid w:val="00AD6C3F"/>
    <w:rsid w:val="00AE3643"/>
    <w:rsid w:val="00AF0775"/>
    <w:rsid w:val="00AF21A5"/>
    <w:rsid w:val="00AF3CC4"/>
    <w:rsid w:val="00AF6356"/>
    <w:rsid w:val="00AF7F67"/>
    <w:rsid w:val="00B046D4"/>
    <w:rsid w:val="00B129F4"/>
    <w:rsid w:val="00B138F5"/>
    <w:rsid w:val="00B24677"/>
    <w:rsid w:val="00B2476F"/>
    <w:rsid w:val="00B251F3"/>
    <w:rsid w:val="00B2523E"/>
    <w:rsid w:val="00B26D57"/>
    <w:rsid w:val="00B30205"/>
    <w:rsid w:val="00B33051"/>
    <w:rsid w:val="00B71ED3"/>
    <w:rsid w:val="00B748F5"/>
    <w:rsid w:val="00B76833"/>
    <w:rsid w:val="00B85FF1"/>
    <w:rsid w:val="00B92B48"/>
    <w:rsid w:val="00BA23C2"/>
    <w:rsid w:val="00BA6553"/>
    <w:rsid w:val="00BB02C2"/>
    <w:rsid w:val="00BB09D6"/>
    <w:rsid w:val="00BB5E02"/>
    <w:rsid w:val="00BB6B38"/>
    <w:rsid w:val="00BB7A75"/>
    <w:rsid w:val="00BF14A7"/>
    <w:rsid w:val="00C014A6"/>
    <w:rsid w:val="00C02A6A"/>
    <w:rsid w:val="00C06A83"/>
    <w:rsid w:val="00C122A1"/>
    <w:rsid w:val="00C157E6"/>
    <w:rsid w:val="00C2052C"/>
    <w:rsid w:val="00C24F02"/>
    <w:rsid w:val="00C3483F"/>
    <w:rsid w:val="00C35299"/>
    <w:rsid w:val="00C36471"/>
    <w:rsid w:val="00C37B02"/>
    <w:rsid w:val="00C41121"/>
    <w:rsid w:val="00C4759A"/>
    <w:rsid w:val="00C47FB4"/>
    <w:rsid w:val="00C5720D"/>
    <w:rsid w:val="00C57B49"/>
    <w:rsid w:val="00C673B2"/>
    <w:rsid w:val="00C715AB"/>
    <w:rsid w:val="00C71811"/>
    <w:rsid w:val="00C72D26"/>
    <w:rsid w:val="00C74211"/>
    <w:rsid w:val="00C75805"/>
    <w:rsid w:val="00C760C3"/>
    <w:rsid w:val="00C81DAE"/>
    <w:rsid w:val="00C858DF"/>
    <w:rsid w:val="00C86537"/>
    <w:rsid w:val="00C8748E"/>
    <w:rsid w:val="00CA4226"/>
    <w:rsid w:val="00CA5163"/>
    <w:rsid w:val="00CB0E33"/>
    <w:rsid w:val="00CC1577"/>
    <w:rsid w:val="00CD08FE"/>
    <w:rsid w:val="00CD1976"/>
    <w:rsid w:val="00CD596B"/>
    <w:rsid w:val="00CE2535"/>
    <w:rsid w:val="00CE2E01"/>
    <w:rsid w:val="00CE64C0"/>
    <w:rsid w:val="00D03BB3"/>
    <w:rsid w:val="00D06EB8"/>
    <w:rsid w:val="00D100F5"/>
    <w:rsid w:val="00D13E31"/>
    <w:rsid w:val="00D205C5"/>
    <w:rsid w:val="00D35FE7"/>
    <w:rsid w:val="00D37244"/>
    <w:rsid w:val="00D37FFA"/>
    <w:rsid w:val="00D428C1"/>
    <w:rsid w:val="00D429CA"/>
    <w:rsid w:val="00D438E0"/>
    <w:rsid w:val="00D619F8"/>
    <w:rsid w:val="00D6344C"/>
    <w:rsid w:val="00D6463C"/>
    <w:rsid w:val="00D77752"/>
    <w:rsid w:val="00D83837"/>
    <w:rsid w:val="00D86683"/>
    <w:rsid w:val="00D8713B"/>
    <w:rsid w:val="00D90411"/>
    <w:rsid w:val="00DA25C0"/>
    <w:rsid w:val="00DA3B96"/>
    <w:rsid w:val="00DA5165"/>
    <w:rsid w:val="00DA5E6F"/>
    <w:rsid w:val="00DB56B8"/>
    <w:rsid w:val="00DD045A"/>
    <w:rsid w:val="00DD3B02"/>
    <w:rsid w:val="00DD3BA4"/>
    <w:rsid w:val="00DE1146"/>
    <w:rsid w:val="00DE4C9B"/>
    <w:rsid w:val="00DE6BD4"/>
    <w:rsid w:val="00DF2285"/>
    <w:rsid w:val="00E02BBA"/>
    <w:rsid w:val="00E14DD0"/>
    <w:rsid w:val="00E152D4"/>
    <w:rsid w:val="00E17718"/>
    <w:rsid w:val="00E17A49"/>
    <w:rsid w:val="00E24C9A"/>
    <w:rsid w:val="00E264E8"/>
    <w:rsid w:val="00E26D15"/>
    <w:rsid w:val="00E27674"/>
    <w:rsid w:val="00E311CE"/>
    <w:rsid w:val="00E362BB"/>
    <w:rsid w:val="00E51DD0"/>
    <w:rsid w:val="00E52B77"/>
    <w:rsid w:val="00E54BD9"/>
    <w:rsid w:val="00E54FF1"/>
    <w:rsid w:val="00E62212"/>
    <w:rsid w:val="00E6363D"/>
    <w:rsid w:val="00E6739A"/>
    <w:rsid w:val="00E77733"/>
    <w:rsid w:val="00E878A9"/>
    <w:rsid w:val="00E902EA"/>
    <w:rsid w:val="00E92E39"/>
    <w:rsid w:val="00E95891"/>
    <w:rsid w:val="00E962CC"/>
    <w:rsid w:val="00EA3581"/>
    <w:rsid w:val="00EA54D3"/>
    <w:rsid w:val="00EA5BFC"/>
    <w:rsid w:val="00EA7867"/>
    <w:rsid w:val="00EB50FA"/>
    <w:rsid w:val="00EB6CD5"/>
    <w:rsid w:val="00EC0FA8"/>
    <w:rsid w:val="00EC5EF1"/>
    <w:rsid w:val="00EC6D93"/>
    <w:rsid w:val="00ED5800"/>
    <w:rsid w:val="00ED6925"/>
    <w:rsid w:val="00EE40AE"/>
    <w:rsid w:val="00EE577A"/>
    <w:rsid w:val="00EF4D44"/>
    <w:rsid w:val="00EF4FB0"/>
    <w:rsid w:val="00F11293"/>
    <w:rsid w:val="00F11C4B"/>
    <w:rsid w:val="00F17D71"/>
    <w:rsid w:val="00F36743"/>
    <w:rsid w:val="00F3691F"/>
    <w:rsid w:val="00F450CD"/>
    <w:rsid w:val="00F52B92"/>
    <w:rsid w:val="00F60FBA"/>
    <w:rsid w:val="00F671AC"/>
    <w:rsid w:val="00F748F4"/>
    <w:rsid w:val="00F75B75"/>
    <w:rsid w:val="00F82F02"/>
    <w:rsid w:val="00F8396D"/>
    <w:rsid w:val="00F846B1"/>
    <w:rsid w:val="00F85105"/>
    <w:rsid w:val="00F956B4"/>
    <w:rsid w:val="00F97D77"/>
    <w:rsid w:val="00FA470E"/>
    <w:rsid w:val="00FA7740"/>
    <w:rsid w:val="00FD2823"/>
    <w:rsid w:val="00FD5E87"/>
    <w:rsid w:val="00FE0CF0"/>
    <w:rsid w:val="00FE11DA"/>
    <w:rsid w:val="00FE2326"/>
    <w:rsid w:val="00FE3EDB"/>
    <w:rsid w:val="00FE5682"/>
    <w:rsid w:val="00FF067F"/>
    <w:rsid w:val="00FF5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D14B73"/>
  <w15:chartTrackingRefBased/>
  <w15:docId w15:val="{2C24560F-B7D3-4B52-95C5-512560130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8501B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A8501B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A8501B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A8501B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A8501B"/>
    <w:rPr>
      <w:b/>
      <w:bCs/>
    </w:rPr>
  </w:style>
  <w:style w:type="paragraph" w:styleId="a6">
    <w:name w:val="header"/>
    <w:basedOn w:val="a"/>
    <w:link w:val="Char1"/>
    <w:uiPriority w:val="99"/>
    <w:unhideWhenUsed/>
    <w:rsid w:val="003D0D0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3D0D07"/>
  </w:style>
  <w:style w:type="paragraph" w:styleId="a7">
    <w:name w:val="footer"/>
    <w:basedOn w:val="a"/>
    <w:link w:val="Char2"/>
    <w:uiPriority w:val="99"/>
    <w:unhideWhenUsed/>
    <w:rsid w:val="003D0D0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3D0D07"/>
  </w:style>
  <w:style w:type="table" w:styleId="a8">
    <w:name w:val="Table Grid"/>
    <w:basedOn w:val="a1"/>
    <w:uiPriority w:val="39"/>
    <w:rsid w:val="00BB7A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0C686A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3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8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3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3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9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2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5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1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0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0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6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0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2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1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9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8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1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1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6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1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5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7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8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6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7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4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4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8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0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8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2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7B5D0C-67EF-47D8-A550-7E8CB595A9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030</Words>
  <Characters>11573</Characters>
  <Application>Microsoft Office Word</Application>
  <DocSecurity>0</DocSecurity>
  <Lines>96</Lines>
  <Paragraphs>2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Eun Ji</dc:creator>
  <cp:keywords/>
  <dc:description/>
  <cp:lastModifiedBy>이제인</cp:lastModifiedBy>
  <cp:revision>2</cp:revision>
  <cp:lastPrinted>2022-05-19T00:53:00Z</cp:lastPrinted>
  <dcterms:created xsi:type="dcterms:W3CDTF">2023-05-24T05:28:00Z</dcterms:created>
  <dcterms:modified xsi:type="dcterms:W3CDTF">2023-05-24T05:28:00Z</dcterms:modified>
</cp:coreProperties>
</file>